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C82" w:rsidRPr="00881D9A" w:rsidRDefault="008C3109" w:rsidP="00F44C82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81D9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1</w:t>
      </w:r>
      <w:r w:rsidR="004A7672" w:rsidRPr="00881D9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F44C82" w:rsidRPr="00881D9A">
        <w:rPr>
          <w:rFonts w:ascii="Times New Roman" w:eastAsia="宋体" w:hAnsi="Times New Roman" w:cs="Times New Roman"/>
          <w:bCs/>
          <w:kern w:val="0"/>
          <w:sz w:val="24"/>
          <w:szCs w:val="24"/>
        </w:rPr>
        <w:t>Pr</w:t>
      </w:r>
      <w:r w:rsidR="007427B8" w:rsidRPr="00881D9A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F44C82" w:rsidRPr="00881D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dicted </w:t>
      </w:r>
      <w:proofErr w:type="spellStart"/>
      <w:r w:rsidR="00F44C82" w:rsidRPr="00881D9A">
        <w:rPr>
          <w:rFonts w:ascii="Times New Roman" w:eastAsia="宋体" w:hAnsi="Times New Roman" w:cs="Times New Roman"/>
          <w:bCs/>
          <w:kern w:val="0"/>
          <w:sz w:val="24"/>
          <w:szCs w:val="24"/>
        </w:rPr>
        <w:t>Lpps</w:t>
      </w:r>
      <w:proofErr w:type="spellEnd"/>
      <w:r w:rsidR="00F44C82" w:rsidRPr="00881D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f</w:t>
      </w:r>
      <w:r w:rsidR="00F44C82" w:rsidRPr="00881D9A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 xml:space="preserve"> S. </w:t>
      </w:r>
      <w:proofErr w:type="spellStart"/>
      <w:r w:rsidR="00F44C82" w:rsidRPr="00881D9A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aureus</w:t>
      </w:r>
      <w:proofErr w:type="spellEnd"/>
      <w:r w:rsidR="00F44C82" w:rsidRPr="00881D9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N315.</w:t>
      </w:r>
    </w:p>
    <w:p w:rsidR="00F46505" w:rsidRPr="0028716C" w:rsidRDefault="00F46505" w:rsidP="00F44C82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tbl>
      <w:tblPr>
        <w:tblpPr w:leftFromText="180" w:rightFromText="180" w:vertAnchor="text" w:horzAnchor="margin" w:tblpY="285"/>
        <w:tblW w:w="12677" w:type="dxa"/>
        <w:tblLayout w:type="fixed"/>
        <w:tblLook w:val="04A0" w:firstRow="1" w:lastRow="0" w:firstColumn="1" w:lastColumn="0" w:noHBand="0" w:noVBand="1"/>
      </w:tblPr>
      <w:tblGrid>
        <w:gridCol w:w="817"/>
        <w:gridCol w:w="1843"/>
        <w:gridCol w:w="2442"/>
        <w:gridCol w:w="1802"/>
        <w:gridCol w:w="758"/>
        <w:gridCol w:w="951"/>
        <w:gridCol w:w="774"/>
        <w:gridCol w:w="1559"/>
        <w:gridCol w:w="1495"/>
        <w:gridCol w:w="236"/>
      </w:tblGrid>
      <w:tr w:rsidR="00F44C82" w:rsidRPr="0028716C" w:rsidTr="002A1B70">
        <w:trPr>
          <w:trHeight w:val="525"/>
        </w:trPr>
        <w:tc>
          <w:tcPr>
            <w:tcW w:w="8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 tag</w:t>
            </w:r>
          </w:p>
        </w:tc>
        <w:tc>
          <w:tcPr>
            <w:tcW w:w="24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/Annotation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</w:t>
            </w:r>
            <w:r w:rsidR="00E31F26"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8716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obox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</w:t>
            </w:r>
          </w:p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="00E31F26"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</w:t>
            </w: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semination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s</w:t>
            </w: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 transport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2079 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huD2</w:t>
            </w:r>
          </w:p>
        </w:tc>
        <w:tc>
          <w:tcPr>
            <w:tcW w:w="2442" w:type="dxa"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 ABC transporter/FhuD2</w:t>
            </w:r>
          </w:p>
        </w:tc>
        <w:tc>
          <w:tcPr>
            <w:tcW w:w="1802" w:type="dxa"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pla_BP_2,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ABC2_membrane_3</w:t>
            </w:r>
          </w:p>
        </w:tc>
        <w:tc>
          <w:tcPr>
            <w:tcW w:w="758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A C</w:t>
            </w:r>
          </w:p>
        </w:tc>
        <w:tc>
          <w:tcPr>
            <w:tcW w:w="774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495" w:type="dxa"/>
            <w:noWrap/>
            <w:vAlign w:val="center"/>
            <w:hideMark/>
          </w:tcPr>
          <w:p w:rsidR="00F44C82" w:rsidRPr="0028716C" w:rsidRDefault="004D4722" w:rsidP="009235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begin">
                <w:fldData xml:space="preserve">PEVuZE5vdGU+PENpdGU+PEF1dGhvcj5NYXJpb3R0aTwvQXV0aG9yPjxZZWFyPjIwMTM8L1llYXI+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begin">
                <w:fldData xml:space="preserve">PEVuZE5vdGU+PENpdGU+PEF1dGhvcj5NYXJpb3R0aTwvQXV0aG9yPjxZZWFyPjIwMTM8L1llYXI+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(</w:t>
            </w:r>
            <w:hyperlink w:anchor="_ENREF_1" w:tooltip="Mariotti, 2013 #51056" w:history="1">
              <w:r w:rsidR="00923550">
                <w:rPr>
                  <w:rFonts w:ascii="Times New Roman" w:eastAsia="宋体" w:hAnsi="Times New Roman" w:cs="Times New Roman"/>
                  <w:noProof/>
                  <w:kern w:val="0"/>
                  <w:sz w:val="20"/>
                  <w:szCs w:val="20"/>
                </w:rPr>
                <w:t>1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 xml:space="preserve">, </w:t>
            </w:r>
            <w:hyperlink w:anchor="_ENREF_2" w:tooltip="Sebulsky, 2001 #51055" w:history="1">
              <w:r w:rsidR="00923550">
                <w:rPr>
                  <w:rFonts w:ascii="Times New Roman" w:eastAsia="宋体" w:hAnsi="Times New Roman" w:cs="Times New Roman"/>
                  <w:noProof/>
                  <w:kern w:val="0"/>
                  <w:sz w:val="20"/>
                  <w:szCs w:val="20"/>
                </w:rPr>
                <w:t>2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fldChar w:fldCharType="end"/>
            </w:r>
            <w:r w:rsidR="00F44C82" w:rsidRPr="0028716C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</w:rPr>
              <w:t>;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691</w:t>
            </w:r>
          </w:p>
        </w:tc>
        <w:tc>
          <w:tcPr>
            <w:tcW w:w="2442" w:type="dxa"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ferrin receptor/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tD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02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pla_BP_2</w:t>
            </w:r>
          </w:p>
        </w:tc>
        <w:tc>
          <w:tcPr>
            <w:tcW w:w="758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51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A C</w:t>
            </w:r>
          </w:p>
        </w:tc>
        <w:tc>
          <w:tcPr>
            <w:tcW w:w="774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559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95" w:type="dxa"/>
            <w:noWrap/>
            <w:vAlign w:val="center"/>
            <w:hideMark/>
          </w:tcPr>
          <w:p w:rsidR="00F44C82" w:rsidRPr="0028716C" w:rsidRDefault="004D4722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Nb3JyaXNzZXk8L0F1dGhvcj48WWVhcj4yMDAwPC9ZZWFy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Nb3JyaXNzZXk8L0F1dGhvcj48WWVhcj4yMDAwPC9ZZWFy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3" w:tooltip="Morrissey, 2000 #51057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0980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dE</w:t>
            </w:r>
            <w:proofErr w:type="spellEnd"/>
          </w:p>
        </w:tc>
        <w:tc>
          <w:tcPr>
            <w:tcW w:w="2442" w:type="dxa"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 ABC transporter/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d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02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pla_BP_2</w:t>
            </w:r>
          </w:p>
        </w:tc>
        <w:tc>
          <w:tcPr>
            <w:tcW w:w="758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51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S C</w:t>
            </w:r>
          </w:p>
        </w:tc>
        <w:tc>
          <w:tcPr>
            <w:tcW w:w="774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95" w:type="dxa"/>
            <w:noWrap/>
            <w:vAlign w:val="center"/>
            <w:hideMark/>
          </w:tcPr>
          <w:p w:rsidR="00F44C82" w:rsidRPr="0028716C" w:rsidRDefault="004D4722" w:rsidP="00923550">
            <w:pPr>
              <w:widowControl/>
              <w:jc w:val="left"/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cmlnZzwvQXV0aG9yPjxZZWFyPjIwMDc8L1llYXI+PFJl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ZWVkaW5ncyBvZiB0aGUgTmF0aW9uYWwgQWNhZGVteSBvZiBTY2ll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cmlnZzwvQXV0aG9yPjxZZWFyPjIwMDc8L1llYXI+PFJl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ZWVkaW5ncyBvZiB0aGUgTmF0aW9uYWwgQWNhZGVteSBvZiBTY2ll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4" w:tooltip="Grigg, 2007 #51060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4-6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="0028716C"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;</w:t>
            </w: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331</w:t>
            </w:r>
          </w:p>
        </w:tc>
        <w:tc>
          <w:tcPr>
            <w:tcW w:w="2442" w:type="dxa"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p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Fe binding protein, part of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pABC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tat-AC cluster</w:t>
            </w:r>
          </w:p>
        </w:tc>
        <w:tc>
          <w:tcPr>
            <w:tcW w:w="1802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ase_M75</w:t>
            </w:r>
          </w:p>
        </w:tc>
        <w:tc>
          <w:tcPr>
            <w:tcW w:w="758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AA </w:t>
            </w: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774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59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95" w:type="dxa"/>
            <w:noWrap/>
            <w:vAlign w:val="center"/>
            <w:hideMark/>
          </w:tcPr>
          <w:p w:rsidR="00F44C82" w:rsidRPr="0028716C" w:rsidRDefault="004D4722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CaXN3YXM8L0F1dGhvcj48WWVhcj4yMDA5PC9ZZWFyPjxS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CaXN3YXM8L0F1dGhvcj48WWVhcj4yMDA5PC9ZZWFyPjxS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7" w:tooltip="Biswas, 2009 #51061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979</w:t>
            </w:r>
          </w:p>
        </w:tc>
        <w:tc>
          <w:tcPr>
            <w:tcW w:w="2442" w:type="dxa"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e ABC transporter </w:t>
            </w:r>
          </w:p>
        </w:tc>
        <w:tc>
          <w:tcPr>
            <w:tcW w:w="1802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pla_BP_2</w:t>
            </w:r>
          </w:p>
        </w:tc>
        <w:tc>
          <w:tcPr>
            <w:tcW w:w="758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51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A C</w:t>
            </w:r>
          </w:p>
        </w:tc>
        <w:tc>
          <w:tcPr>
            <w:tcW w:w="774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95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891</w:t>
            </w:r>
          </w:p>
        </w:tc>
        <w:tc>
          <w:tcPr>
            <w:tcW w:w="2442" w:type="dxa"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e/B12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_transptr_periplasmic_BD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pla_BP_2</w:t>
            </w:r>
          </w:p>
        </w:tc>
        <w:tc>
          <w:tcPr>
            <w:tcW w:w="758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51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G C</w:t>
            </w:r>
          </w:p>
        </w:tc>
        <w:tc>
          <w:tcPr>
            <w:tcW w:w="774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95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43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217</w:t>
            </w:r>
          </w:p>
        </w:tc>
        <w:tc>
          <w:tcPr>
            <w:tcW w:w="2442" w:type="dxa"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on Binding Protein</w:t>
            </w:r>
          </w:p>
        </w:tc>
        <w:tc>
          <w:tcPr>
            <w:tcW w:w="1802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BP_bac_1, 6, 8, 11</w:t>
            </w:r>
          </w:p>
        </w:tc>
        <w:tc>
          <w:tcPr>
            <w:tcW w:w="758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S C</w:t>
            </w:r>
          </w:p>
        </w:tc>
        <w:tc>
          <w:tcPr>
            <w:tcW w:w="774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*</w:t>
            </w:r>
          </w:p>
        </w:tc>
        <w:tc>
          <w:tcPr>
            <w:tcW w:w="1495" w:type="dxa"/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56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 ABC transporter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pla_BP_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G 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</w:t>
            </w:r>
            <w:r w:rsidR="00327FE8" w:rsidRPr="002871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2871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F44C82" w:rsidRPr="0028716C" w:rsidRDefault="00F44C82" w:rsidP="00FC7B7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Other 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ation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transport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F44C82" w:rsidRPr="0028716C" w:rsidRDefault="00F44C82" w:rsidP="00FC7B7C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587</w:t>
            </w:r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nganese-binding protein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tC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tC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nu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t_Regul_Hom</w:t>
            </w:r>
            <w:proofErr w:type="spellEnd"/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A C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44C82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Db2NrYXluZTwvQXV0aG9yPjxZZWFyPjE5OTg8L1llYXI+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Db2NrYXluZTwvQXV0aG9yPjxZZWFyPjE5OTg8L1llYXI+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8" w:tooltip="Cockayne, 1998 #51062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8-10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44C82" w:rsidRPr="0028716C" w:rsidTr="002A1B70"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194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Zinc-binding,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c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like 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nu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nT</w:t>
            </w:r>
            <w:proofErr w:type="spellEnd"/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A C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F44C82" w:rsidRPr="0028716C" w:rsidRDefault="00F44C82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4650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1363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4751E7" w:rsidP="001363B0">
            <w:pPr>
              <w:widowControl/>
              <w:jc w:val="right"/>
              <w:rPr>
                <w:rFonts w:ascii="Times New Roman" w:eastAsia="宋体" w:hAnsi="Times New Roman" w:cs="Times New Roman"/>
                <w:i/>
                <w:noProof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 w:hint="eastAsia"/>
                <w:i/>
                <w:noProof/>
                <w:sz w:val="20"/>
                <w:szCs w:val="20"/>
              </w:rPr>
              <w:t>(Continued)</w:t>
            </w:r>
          </w:p>
        </w:tc>
        <w:tc>
          <w:tcPr>
            <w:tcW w:w="236" w:type="dxa"/>
            <w:noWrap/>
            <w:vAlign w:val="center"/>
          </w:tcPr>
          <w:p w:rsidR="00376EF7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04479B" w:rsidRDefault="0004479B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04479B" w:rsidRPr="0028716C" w:rsidRDefault="0004479B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rPr>
          <w:trHeight w:val="435"/>
        </w:trPr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 tag</w:t>
            </w:r>
          </w:p>
        </w:tc>
        <w:tc>
          <w:tcPr>
            <w:tcW w:w="24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/Annotation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P </w:t>
            </w:r>
            <w:r w:rsidRPr="0028716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obox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</w:t>
            </w:r>
          </w:p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semination</w:t>
            </w:r>
          </w:p>
        </w:tc>
        <w:tc>
          <w:tcPr>
            <w:tcW w:w="14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s</w:t>
            </w:r>
          </w:p>
        </w:tc>
        <w:tc>
          <w:tcPr>
            <w:tcW w:w="236" w:type="dxa"/>
            <w:vMerge w:val="restart"/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rPr>
          <w:trHeight w:val="194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:rsidR="00376EF7" w:rsidRPr="0028716C" w:rsidRDefault="00A947A1" w:rsidP="00FC7B7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Other 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ation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transport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vAlign w:val="center"/>
          </w:tcPr>
          <w:p w:rsidR="00376EF7" w:rsidRPr="0028716C" w:rsidRDefault="00376EF7" w:rsidP="00FC7B7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Merge/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c>
          <w:tcPr>
            <w:tcW w:w="817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843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2255 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pp-1A</w:t>
            </w:r>
          </w:p>
        </w:tc>
        <w:tc>
          <w:tcPr>
            <w:tcW w:w="2442" w:type="dxa"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balt and nickel transporter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nt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Opp1A)</w:t>
            </w:r>
          </w:p>
        </w:tc>
        <w:tc>
          <w:tcPr>
            <w:tcW w:w="1802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_bac_5</w:t>
            </w:r>
          </w:p>
        </w:tc>
        <w:tc>
          <w:tcPr>
            <w:tcW w:w="758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1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G C</w:t>
            </w:r>
          </w:p>
        </w:tc>
        <w:tc>
          <w:tcPr>
            <w:tcW w:w="774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95" w:type="dxa"/>
            <w:noWrap/>
            <w:vAlign w:val="center"/>
            <w:hideMark/>
          </w:tcPr>
          <w:p w:rsidR="00376EF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ZW15PC9BdXRob3I+PFllYXI+MjAxMzwvWWVhcj48UmVj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ZW15PC9BdXRob3I+PFllYXI+MjAxMzwvWWVhcj48UmVj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Remy, 2013 #51065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c>
          <w:tcPr>
            <w:tcW w:w="817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843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229</w:t>
            </w:r>
          </w:p>
        </w:tc>
        <w:tc>
          <w:tcPr>
            <w:tcW w:w="2442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ickel ABC transporter </w:t>
            </w:r>
          </w:p>
        </w:tc>
        <w:tc>
          <w:tcPr>
            <w:tcW w:w="1802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_bac_5</w:t>
            </w:r>
          </w:p>
        </w:tc>
        <w:tc>
          <w:tcPr>
            <w:tcW w:w="758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51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G C</w:t>
            </w:r>
          </w:p>
        </w:tc>
        <w:tc>
          <w:tcPr>
            <w:tcW w:w="774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59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95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2074 </w:t>
            </w:r>
            <w:proofErr w:type="spellStart"/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odA</w:t>
            </w:r>
            <w:proofErr w:type="spellEnd"/>
          </w:p>
        </w:tc>
        <w:tc>
          <w:tcPr>
            <w:tcW w:w="2442" w:type="dxa"/>
            <w:tcBorders>
              <w:bottom w:val="single" w:sz="4" w:space="0" w:color="auto"/>
            </w:tcBorders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lybdenum ABC transporter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_bac_11, 1,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PBP_like_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 C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76EF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XViYXVlcjwvQXV0aG9yPjxZZWFyPjE5OTk8L1llYXI+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XViYXVlcjwvQXV0aG9yPjxZZWFyPjE5OTk8L1llYXI+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Neubauer, 1999 #51066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nion transport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rPr>
          <w:gridAfter w:val="1"/>
          <w:wAfter w:w="236" w:type="dxa"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221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hosphate ABC transporter 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BP_like_2,</w:t>
            </w: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A C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76EF7" w:rsidRPr="0028716C" w:rsidTr="002A1B70">
        <w:trPr>
          <w:gridAfter w:val="1"/>
          <w:wAfter w:w="236" w:type="dxa"/>
        </w:trPr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A and Peptide transport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76EF7" w:rsidRPr="0028716C" w:rsidTr="002A1B70">
        <w:tc>
          <w:tcPr>
            <w:tcW w:w="8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2235 </w:t>
            </w:r>
            <w:proofErr w:type="spellStart"/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puCC</w:t>
            </w:r>
            <w:proofErr w:type="spellEnd"/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lycine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in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/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nitin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choline ABC transporter (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uCc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uAC</w:t>
            </w:r>
            <w:proofErr w:type="spellEnd"/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G C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c>
          <w:tcPr>
            <w:tcW w:w="817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843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202</w:t>
            </w:r>
          </w:p>
        </w:tc>
        <w:tc>
          <w:tcPr>
            <w:tcW w:w="2442" w:type="dxa"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 ABC transporter</w:t>
            </w:r>
          </w:p>
        </w:tc>
        <w:tc>
          <w:tcPr>
            <w:tcW w:w="1802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_bac_3</w:t>
            </w:r>
          </w:p>
        </w:tc>
        <w:tc>
          <w:tcPr>
            <w:tcW w:w="758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A C</w:t>
            </w:r>
          </w:p>
        </w:tc>
        <w:tc>
          <w:tcPr>
            <w:tcW w:w="774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95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c>
          <w:tcPr>
            <w:tcW w:w="817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849</w:t>
            </w:r>
          </w:p>
        </w:tc>
        <w:tc>
          <w:tcPr>
            <w:tcW w:w="2442" w:type="dxa"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igopeptid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BC transporter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Opp3A)</w:t>
            </w:r>
          </w:p>
        </w:tc>
        <w:tc>
          <w:tcPr>
            <w:tcW w:w="1802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_bac_5</w:t>
            </w:r>
          </w:p>
        </w:tc>
        <w:tc>
          <w:tcPr>
            <w:tcW w:w="758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1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G C</w:t>
            </w:r>
          </w:p>
        </w:tc>
        <w:tc>
          <w:tcPr>
            <w:tcW w:w="774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559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495" w:type="dxa"/>
            <w:noWrap/>
            <w:vAlign w:val="center"/>
            <w:hideMark/>
          </w:tcPr>
          <w:p w:rsidR="00376EF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aXJvbjwvQXV0aG9yPjxZZWFyPjIwMDc8L1llYXI+PFJl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aXJvbjwvQXV0aG9yPjxZZWFyPjIwMDc8L1llYXI+PFJl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3" w:tooltip="Hiron, 2007 #51067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76EF7" w:rsidRPr="0028716C" w:rsidTr="002A1B70">
        <w:tc>
          <w:tcPr>
            <w:tcW w:w="817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850</w:t>
            </w:r>
          </w:p>
        </w:tc>
        <w:tc>
          <w:tcPr>
            <w:tcW w:w="2442" w:type="dxa"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igopeptid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BC transporter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Opp4A)</w:t>
            </w:r>
          </w:p>
        </w:tc>
        <w:tc>
          <w:tcPr>
            <w:tcW w:w="1802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_bac_5</w:t>
            </w:r>
          </w:p>
        </w:tc>
        <w:tc>
          <w:tcPr>
            <w:tcW w:w="758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1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A C</w:t>
            </w:r>
          </w:p>
        </w:tc>
        <w:tc>
          <w:tcPr>
            <w:tcW w:w="774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:rsidR="00376EF7" w:rsidRPr="0028716C" w:rsidRDefault="00376EF7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95" w:type="dxa"/>
            <w:noWrap/>
            <w:vAlign w:val="center"/>
            <w:hideMark/>
          </w:tcPr>
          <w:p w:rsidR="00376EF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aXJvbjwvQXV0aG9yPjxZZWFyPjIwMDc8L1llYXI+PFJl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aXJvbjwvQXV0aG9yPjxZZWFyPjIwMDc8L1llYXI+PFJl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3" w:tooltip="Hiron, 2007 #51067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376EF7" w:rsidRPr="0028716C" w:rsidRDefault="00376EF7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D4889" w:rsidRPr="0028716C" w:rsidTr="002A1B70">
        <w:trPr>
          <w:trHeight w:val="799"/>
        </w:trPr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4889" w:rsidRPr="0028716C" w:rsidRDefault="000D4889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4889" w:rsidRPr="0028716C" w:rsidRDefault="000D4889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422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vAlign w:val="center"/>
            <w:hideMark/>
          </w:tcPr>
          <w:p w:rsidR="000D4889" w:rsidRPr="0028716C" w:rsidRDefault="000D4889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LPA/ D Methionine binding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pC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4889" w:rsidRPr="0028716C" w:rsidRDefault="000D4889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protein_9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(NLPA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4889" w:rsidRPr="0028716C" w:rsidRDefault="000D4889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4889" w:rsidRPr="0028716C" w:rsidRDefault="000D4889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A </w:t>
            </w: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4889" w:rsidRPr="0028716C" w:rsidRDefault="000D4889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4889" w:rsidRPr="0028716C" w:rsidRDefault="000D4889" w:rsidP="00FC7B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4889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XaWxsaWFtczwvQXV0aG9yPjxZZWFyPjIwMDQ8L1llYXI+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XaWxsaWFtczwvQXV0aG9yPjxZZWFyPjIwMDQ8L1llYXI+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Williams, 2004 #51068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vMerge w:val="restart"/>
            <w:noWrap/>
            <w:vAlign w:val="center"/>
          </w:tcPr>
          <w:p w:rsidR="000D4889" w:rsidRPr="0028716C" w:rsidRDefault="000D4889" w:rsidP="00FC7B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rPr>
          <w:trHeight w:val="133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1363B0">
            <w:pPr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1363B0">
            <w:pPr>
              <w:widowControl/>
              <w:jc w:val="right"/>
              <w:rPr>
                <w:rFonts w:ascii="Times New Roman" w:eastAsia="宋体" w:hAnsi="Times New Roman" w:cs="Times New Roman"/>
                <w:i/>
                <w:noProof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 w:hint="eastAsia"/>
                <w:i/>
                <w:noProof/>
                <w:sz w:val="20"/>
                <w:szCs w:val="20"/>
              </w:rPr>
              <w:t>(Continued)</w:t>
            </w:r>
          </w:p>
        </w:tc>
        <w:tc>
          <w:tcPr>
            <w:tcW w:w="236" w:type="dxa"/>
            <w:vMerge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 tag</w:t>
            </w:r>
          </w:p>
        </w:tc>
        <w:tc>
          <w:tcPr>
            <w:tcW w:w="24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/Annotation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P </w:t>
            </w:r>
            <w:r w:rsidRPr="0028716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obox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</w:t>
            </w:r>
          </w:p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semination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s</w:t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right w:val="nil"/>
            </w:tcBorders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A and Peptide transport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771</w:t>
            </w:r>
          </w:p>
        </w:tc>
        <w:tc>
          <w:tcPr>
            <w:tcW w:w="24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-Methionine ABC transporter 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uAC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Lipoprotein_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A C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iosynthesis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rPr>
          <w:gridAfter w:val="1"/>
          <w:wAfter w:w="236" w:type="dxa"/>
        </w:trPr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719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mS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ex pheromone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biosynthesis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mS</w:t>
            </w:r>
            <w:proofErr w:type="spellEnd"/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A </w:t>
            </w: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751E7" w:rsidRPr="0028716C" w:rsidTr="002A1B70">
        <w:trPr>
          <w:gridAfter w:val="1"/>
          <w:wAfter w:w="236" w:type="dxa"/>
        </w:trPr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spiration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913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inol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xidase, subunit II (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ox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X2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66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ectron transfer domain/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eP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fAFP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DM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A 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Makgotlho&lt;/Author&gt;&lt;Year&gt;2013&lt;/Year&gt;&lt;RecNum&gt;51069&lt;/RecNum&gt;&lt;DisplayText&gt;(15)&lt;/DisplayText&gt;&lt;record&gt;&lt;rec-number&gt;51069&lt;/rec-number&gt;&lt;foreign-keys&gt;&lt;key app="EN" db-id="dxr0trrdjvatr2eepsxpxdr7pxfddpzeare2"&gt;51069&lt;/key&gt;&lt;/foreign-keys&gt;&lt;ref-type name="Journal Article"&gt;17&lt;/ref-type&gt;&lt;contributors&gt;&lt;authors&gt;&lt;author&gt;Makgotlho, P. E.&lt;/author&gt;&lt;author&gt;Marincola, G.&lt;/author&gt;&lt;author&gt;Schafer, D.&lt;/author&gt;&lt;author&gt;Liu, Q.&lt;/author&gt;&lt;author&gt;Bae, T.&lt;/author&gt;&lt;author&gt;Geiger, T.&lt;/author&gt;&lt;author&gt;Wasserman, E.&lt;/author&gt;&lt;author&gt;Wolz, C.&lt;/author&gt;&lt;author&gt;Ziebuhr, W.&lt;/author&gt;&lt;author&gt;Sinha, B.&lt;/author&gt;&lt;/authors&gt;&lt;/contributors&gt;&lt;auth-address&gt;Institute for Hygiene and Microbiology, University of Wurzburg, Wurzburg, Germany.&lt;/auth-address&gt;&lt;titles&gt;&lt;title&gt;SDS interferes with SaeS signaling of Staphylococcus aureus independently of SaePQ&lt;/title&gt;&lt;secondary-title&gt;PLoS One&lt;/secondary-title&gt;&lt;alt-title&gt;PloS one&lt;/alt-title&gt;&lt;/titles&gt;&lt;periodical&gt;&lt;full-title&gt;PloS One&lt;/full-title&gt;&lt;abbr-1&gt;PLoS One&lt;/abbr-1&gt;&lt;abbr-2&gt;PLoS One&lt;/abbr-2&gt;&lt;/periodical&gt;&lt;alt-periodical&gt;&lt;full-title&gt;PloS One&lt;/full-title&gt;&lt;abbr-1&gt;PLoS One&lt;/abbr-1&gt;&lt;abbr-2&gt;PLoS One&lt;/abbr-2&gt;&lt;/alt-periodical&gt;&lt;pages&gt;e71644&lt;/pages&gt;&lt;volume&gt;8&lt;/volume&gt;&lt;number&gt;8&lt;/number&gt;&lt;keywords&gt;&lt;keyword&gt;Bacterial Proteins/*metabolism&lt;/keyword&gt;&lt;keyword&gt;Gene Deletion&lt;/keyword&gt;&lt;keyword&gt;Genes, Bacterial&lt;/keyword&gt;&lt;keyword&gt;HEK293 Cells&lt;/keyword&gt;&lt;keyword&gt;Humans&lt;/keyword&gt;&lt;keyword&gt;Protein Kinases/metabolism&lt;/keyword&gt;&lt;keyword&gt;Signal Transduction/*drug effects/genetics&lt;/keyword&gt;&lt;keyword&gt;Sodium Dodecyl Sulfate/*pharmacology&lt;/keyword&gt;&lt;keyword&gt;Staphylococcus aureus/*drug effects/genetics/*metabolism&lt;/keyword&gt;&lt;keyword&gt;Stress, Physiological/drug effects&lt;/keyword&gt;&lt;/keywords&gt;&lt;dates&gt;&lt;year&gt;2013&lt;/year&gt;&lt;/dates&gt;&lt;isbn&gt;1932-6203 (Electronic)&amp;#xD;1932-6203 (Linking)&lt;/isbn&gt;&lt;accession-num&gt;23977102&lt;/accession-num&gt;&lt;urls&gt;&lt;related-urls&gt;&lt;url&gt;http://www.ncbi.nlm.nih.gov/pubmed/23977102&lt;/url&gt;&lt;/related-urls&gt;&lt;/urls&gt;&lt;custom2&gt;3748130&lt;/custom2&gt;&lt;electronic-resource-num&gt;10.1371/journal.pone.0071644&lt;/electronic-resource-num&gt;&lt;/record&gt;&lt;/Cite&gt;&lt;/EndNote&gt;</w:instrTex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5" w:tooltip="Makgotlho, 2013 #51069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perone-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ldases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1659 </w:t>
            </w:r>
            <w:proofErr w:type="spellStart"/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rsA</w:t>
            </w:r>
            <w:proofErr w:type="spellEnd"/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dase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sA</w:t>
            </w:r>
            <w:proofErr w:type="spellEnd"/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tamase</w:t>
            </w:r>
            <w:proofErr w:type="spellEnd"/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A C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ZWlra2luZW48L0F1dGhvcj48WWVhcj4yMDA5PC9ZZWFy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ZWlra2luZW48L0F1dGhvcj48WWVhcj4yMDA5PC9ZZWFy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6" w:tooltip="Heikkinen, 2009 #51070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7" w:tooltip="Jousselin, 2012 #51071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19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oredoxin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rotein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disulfide-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oredoxin_2, 4, 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A 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tein translocation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893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idC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a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–essential protein 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ATP, 60KD_IMP</w:t>
            </w: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 C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pl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cluster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0396 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1</w:t>
            </w:r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pl-1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νS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 specific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G C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Nguyen, 2015 #51012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0397 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2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pl-2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νS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 specific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Nguyen, 2015 #51012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398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lpl3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pl-3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νS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 specific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Nguyen, 2015 #51012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0400 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4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pl-4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νS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 specific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Nguyen, 2015 #51012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0401 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5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pl-5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νS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 specific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G C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Nguyen, 2015 #51012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rPr>
          <w:trHeight w:val="303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1363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1363B0">
            <w:pPr>
              <w:widowControl/>
              <w:jc w:val="right"/>
              <w:rPr>
                <w:rFonts w:ascii="Times New Roman" w:eastAsia="宋体" w:hAnsi="Times New Roman" w:cs="Times New Roman"/>
                <w:i/>
                <w:noProof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 w:hint="eastAsia"/>
                <w:i/>
                <w:noProof/>
                <w:sz w:val="20"/>
                <w:szCs w:val="20"/>
              </w:rPr>
              <w:t>(Continued)</w:t>
            </w:r>
          </w:p>
        </w:tc>
        <w:tc>
          <w:tcPr>
            <w:tcW w:w="236" w:type="dxa"/>
            <w:noWrap/>
            <w:vAlign w:val="center"/>
          </w:tcPr>
          <w:p w:rsidR="004751E7" w:rsidRDefault="004751E7" w:rsidP="001363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04479B" w:rsidRPr="0028716C" w:rsidRDefault="0004479B" w:rsidP="001363B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rPr>
          <w:trHeight w:val="435"/>
        </w:trPr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 tag</w:t>
            </w:r>
          </w:p>
        </w:tc>
        <w:tc>
          <w:tcPr>
            <w:tcW w:w="24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/Annotation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75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P </w:t>
            </w:r>
            <w:r w:rsidRPr="0028716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obox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</w:t>
            </w:r>
          </w:p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semination</w:t>
            </w:r>
          </w:p>
        </w:tc>
        <w:tc>
          <w:tcPr>
            <w:tcW w:w="14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s</w:t>
            </w:r>
          </w:p>
        </w:tc>
        <w:tc>
          <w:tcPr>
            <w:tcW w:w="236" w:type="dxa"/>
            <w:vMerge w:val="restart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rPr>
          <w:trHeight w:val="194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pl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cluster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Merge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843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402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lpl6</w:t>
            </w:r>
          </w:p>
        </w:tc>
        <w:tc>
          <w:tcPr>
            <w:tcW w:w="2442" w:type="dxa"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pl-6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νS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 specific</w:t>
            </w:r>
          </w:p>
        </w:tc>
        <w:tc>
          <w:tcPr>
            <w:tcW w:w="1802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51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G C</w:t>
            </w:r>
          </w:p>
        </w:tc>
        <w:tc>
          <w:tcPr>
            <w:tcW w:w="774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noWrap/>
            <w:vAlign w:val="center"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Nguyen, 2015 #51012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0403 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7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pl-7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νS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 specific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Nguyen, 2015 #51012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A0404 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pl8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pl-8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νS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 specific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S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Nguyen, 2015 #51012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405</w:t>
            </w:r>
            <w:r w:rsidRPr="0028716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lpl9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pl-9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νS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 specific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28716C" w:rsidP="00923550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Z3V5ZW48L0F1dGhvcj48WWVhcj4yMDE1PC9ZZWFyPjxS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</w:fldData>
              </w:fldCha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separate"/>
            </w:r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</w:t>
            </w:r>
            <w:hyperlink w:anchor="_ENREF_18" w:tooltip="Nguyen, 2015 #51012" w:history="1">
              <w:r w:rsidR="00923550">
                <w:rPr>
                  <w:rFonts w:ascii="Times New Roman" w:eastAsia="宋体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923550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)</w:t>
            </w:r>
            <w:r w:rsidRPr="0028716C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273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andem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p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51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*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274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andem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p</w:t>
            </w:r>
            <w:proofErr w:type="spellEnd"/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27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andem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p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7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A 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359</w:t>
            </w:r>
          </w:p>
        </w:tc>
        <w:tc>
          <w:tcPr>
            <w:tcW w:w="24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SY</w:t>
            </w:r>
            <w:proofErr w:type="spellEnd"/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A C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363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1748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*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361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G </w:t>
            </w: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943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ell-wall binding lipoprotein 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ky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zrA</w:t>
            </w:r>
            <w:proofErr w:type="spellEnd"/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*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247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1307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A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695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c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rH</w:t>
            </w:r>
            <w:proofErr w:type="spellEnd"/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A C</w:t>
            </w:r>
          </w:p>
        </w:tc>
        <w:tc>
          <w:tcPr>
            <w:tcW w:w="774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*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158</w:t>
            </w:r>
          </w:p>
        </w:tc>
        <w:tc>
          <w:tcPr>
            <w:tcW w:w="244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180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A26,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cA</w:t>
            </w:r>
            <w:proofErr w:type="spellEnd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CLN3, </w:t>
            </w: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DUF1510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A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473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_1980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*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632</w:t>
            </w:r>
          </w:p>
        </w:tc>
        <w:tc>
          <w:tcPr>
            <w:tcW w:w="244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A26, </w:t>
            </w:r>
            <w:proofErr w:type="spellStart"/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cA</w:t>
            </w:r>
            <w:proofErr w:type="spellEnd"/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056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176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291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4467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*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0739</w:t>
            </w:r>
          </w:p>
        </w:tc>
        <w:tc>
          <w:tcPr>
            <w:tcW w:w="244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5067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A 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*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c>
          <w:tcPr>
            <w:tcW w:w="817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843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2198</w:t>
            </w:r>
          </w:p>
        </w:tc>
        <w:tc>
          <w:tcPr>
            <w:tcW w:w="2442" w:type="dxa"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1802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4467</w:t>
            </w:r>
          </w:p>
        </w:tc>
        <w:tc>
          <w:tcPr>
            <w:tcW w:w="758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SG </w:t>
            </w: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774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495" w:type="dxa"/>
            <w:noWrap/>
            <w:vAlign w:val="center"/>
            <w:hideMark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12754" w:rsidRPr="0028716C" w:rsidTr="002A1B70">
        <w:trPr>
          <w:trHeight w:val="61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</w:tcPr>
          <w:p w:rsidR="00612754" w:rsidRPr="0028716C" w:rsidRDefault="00612754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612754" w:rsidRPr="0028716C" w:rsidRDefault="00612754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  <w:noWrap/>
            <w:vAlign w:val="center"/>
          </w:tcPr>
          <w:p w:rsidR="00612754" w:rsidRPr="0028716C" w:rsidRDefault="00612754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</w:tcPr>
          <w:p w:rsidR="00612754" w:rsidRPr="0028716C" w:rsidRDefault="00612754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</w:tcPr>
          <w:p w:rsidR="00612754" w:rsidRPr="0028716C" w:rsidRDefault="00612754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</w:tcPr>
          <w:p w:rsidR="00612754" w:rsidRPr="0028716C" w:rsidRDefault="00612754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:rsidR="00612754" w:rsidRPr="0028716C" w:rsidRDefault="00612754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612754" w:rsidRPr="0028716C" w:rsidRDefault="00612754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vAlign w:val="center"/>
          </w:tcPr>
          <w:p w:rsidR="00612754" w:rsidRPr="0028716C" w:rsidRDefault="00612754" w:rsidP="001363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 w:hint="eastAsia"/>
                <w:i/>
                <w:noProof/>
                <w:sz w:val="20"/>
                <w:szCs w:val="20"/>
              </w:rPr>
              <w:t>(Continued)</w:t>
            </w:r>
          </w:p>
        </w:tc>
        <w:tc>
          <w:tcPr>
            <w:tcW w:w="236" w:type="dxa"/>
            <w:noWrap/>
            <w:vAlign w:val="center"/>
          </w:tcPr>
          <w:p w:rsidR="00612754" w:rsidRPr="0028716C" w:rsidRDefault="00612754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rPr>
          <w:trHeight w:val="61"/>
        </w:trPr>
        <w:tc>
          <w:tcPr>
            <w:tcW w:w="817" w:type="dxa"/>
            <w:tcBorders>
              <w:top w:val="single" w:sz="12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us tag</w:t>
            </w:r>
          </w:p>
        </w:tc>
        <w:tc>
          <w:tcPr>
            <w:tcW w:w="2442" w:type="dxa"/>
            <w:tcBorders>
              <w:top w:val="single" w:sz="12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/Annotation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758" w:type="dxa"/>
            <w:tcBorders>
              <w:top w:val="single" w:sz="12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P </w:t>
            </w:r>
            <w:r w:rsidRPr="0028716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51" w:type="dxa"/>
            <w:tcBorders>
              <w:top w:val="single" w:sz="12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obox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</w:t>
            </w:r>
          </w:p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semination</w:t>
            </w:r>
          </w:p>
        </w:tc>
        <w:tc>
          <w:tcPr>
            <w:tcW w:w="1495" w:type="dxa"/>
            <w:tcBorders>
              <w:top w:val="single" w:sz="12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s</w:t>
            </w:r>
          </w:p>
        </w:tc>
        <w:tc>
          <w:tcPr>
            <w:tcW w:w="236" w:type="dxa"/>
            <w:vMerge w:val="restart"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751E7" w:rsidRPr="0028716C" w:rsidTr="002A1B70">
        <w:trPr>
          <w:trHeight w:val="61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noWrap/>
            <w:vAlign w:val="center"/>
          </w:tcPr>
          <w:p w:rsidR="004751E7" w:rsidRPr="0028716C" w:rsidRDefault="004751E7" w:rsidP="004751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12754" w:rsidRPr="0028716C" w:rsidTr="002A1B70">
        <w:tc>
          <w:tcPr>
            <w:tcW w:w="817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843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317</w:t>
            </w:r>
          </w:p>
        </w:tc>
        <w:tc>
          <w:tcPr>
            <w:tcW w:w="2442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1672</w:t>
            </w:r>
          </w:p>
        </w:tc>
        <w:tc>
          <w:tcPr>
            <w:tcW w:w="758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G C</w:t>
            </w:r>
          </w:p>
        </w:tc>
        <w:tc>
          <w:tcPr>
            <w:tcW w:w="774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95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12754" w:rsidRPr="0028716C" w:rsidTr="002A1B70">
        <w:tc>
          <w:tcPr>
            <w:tcW w:w="817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843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318</w:t>
            </w:r>
          </w:p>
        </w:tc>
        <w:tc>
          <w:tcPr>
            <w:tcW w:w="2442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1672</w:t>
            </w:r>
          </w:p>
        </w:tc>
        <w:tc>
          <w:tcPr>
            <w:tcW w:w="758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G C</w:t>
            </w:r>
          </w:p>
        </w:tc>
        <w:tc>
          <w:tcPr>
            <w:tcW w:w="774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95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12754" w:rsidRPr="0028716C" w:rsidTr="002A1B70">
        <w:tc>
          <w:tcPr>
            <w:tcW w:w="817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843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319</w:t>
            </w:r>
          </w:p>
        </w:tc>
        <w:tc>
          <w:tcPr>
            <w:tcW w:w="2442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1672</w:t>
            </w:r>
          </w:p>
        </w:tc>
        <w:tc>
          <w:tcPr>
            <w:tcW w:w="758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G C</w:t>
            </w:r>
          </w:p>
        </w:tc>
        <w:tc>
          <w:tcPr>
            <w:tcW w:w="774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95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12754" w:rsidRPr="0028716C" w:rsidTr="002A1B70">
        <w:tc>
          <w:tcPr>
            <w:tcW w:w="817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843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640</w:t>
            </w:r>
          </w:p>
        </w:tc>
        <w:tc>
          <w:tcPr>
            <w:tcW w:w="2442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26 LPAM_1</w:t>
            </w:r>
          </w:p>
        </w:tc>
        <w:tc>
          <w:tcPr>
            <w:tcW w:w="758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VA C</w:t>
            </w:r>
          </w:p>
        </w:tc>
        <w:tc>
          <w:tcPr>
            <w:tcW w:w="774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*</w:t>
            </w:r>
          </w:p>
        </w:tc>
        <w:tc>
          <w:tcPr>
            <w:tcW w:w="1495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12754" w:rsidRPr="0028716C" w:rsidTr="002A1B70">
        <w:tc>
          <w:tcPr>
            <w:tcW w:w="817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843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619</w:t>
            </w:r>
          </w:p>
        </w:tc>
        <w:tc>
          <w:tcPr>
            <w:tcW w:w="2442" w:type="dxa"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1802" w:type="dxa"/>
            <w:noWrap/>
            <w:vAlign w:val="center"/>
            <w:hideMark/>
          </w:tcPr>
          <w:p w:rsidR="00612754" w:rsidRPr="0028716C" w:rsidRDefault="006049E9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hyperlink r:id="rId8" w:history="1">
              <w:r w:rsidR="00612754" w:rsidRPr="0028716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DUF1510</w:t>
              </w:r>
            </w:hyperlink>
          </w:p>
        </w:tc>
        <w:tc>
          <w:tcPr>
            <w:tcW w:w="758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51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A C</w:t>
            </w:r>
          </w:p>
        </w:tc>
        <w:tc>
          <w:tcPr>
            <w:tcW w:w="774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*</w:t>
            </w:r>
          </w:p>
        </w:tc>
        <w:tc>
          <w:tcPr>
            <w:tcW w:w="1495" w:type="dxa"/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12754" w:rsidRPr="0028716C" w:rsidTr="002A1B70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161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known function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490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S 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71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:rsidR="00612754" w:rsidRPr="0028716C" w:rsidRDefault="00612754" w:rsidP="00612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C47EC" w:rsidRPr="0028716C" w:rsidRDefault="005C47EC" w:rsidP="00F44C82">
      <w:pPr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</w:pPr>
    </w:p>
    <w:p w:rsidR="005C47EC" w:rsidRPr="0028716C" w:rsidRDefault="005C47EC" w:rsidP="00F44C82">
      <w:pPr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</w:pPr>
    </w:p>
    <w:p w:rsidR="005C47EC" w:rsidRPr="0028716C" w:rsidRDefault="005C47EC" w:rsidP="00F44C82">
      <w:pPr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</w:pPr>
    </w:p>
    <w:p w:rsidR="005C47EC" w:rsidRPr="0028716C" w:rsidRDefault="005C47EC" w:rsidP="00F44C82">
      <w:pPr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</w:pPr>
    </w:p>
    <w:p w:rsidR="005C47EC" w:rsidRPr="0028716C" w:rsidRDefault="005C47EC" w:rsidP="00F44C82">
      <w:pPr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</w:pPr>
    </w:p>
    <w:p w:rsidR="005C47EC" w:rsidRPr="0028716C" w:rsidRDefault="005C47EC" w:rsidP="00F44C82">
      <w:pPr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</w:pPr>
    </w:p>
    <w:p w:rsidR="005C47EC" w:rsidRPr="0028716C" w:rsidRDefault="005C47EC" w:rsidP="00F44C82">
      <w:pPr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</w:pPr>
    </w:p>
    <w:p w:rsidR="005C47EC" w:rsidRPr="0028716C" w:rsidRDefault="005C47EC" w:rsidP="00F44C82">
      <w:pPr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</w:pPr>
    </w:p>
    <w:p w:rsidR="005C47EC" w:rsidRPr="0028716C" w:rsidRDefault="005C47EC" w:rsidP="00F44C82">
      <w:pPr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</w:pPr>
    </w:p>
    <w:p w:rsidR="00612754" w:rsidRPr="0028716C" w:rsidRDefault="00612754" w:rsidP="00F44C82">
      <w:pPr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</w:pPr>
    </w:p>
    <w:p w:rsidR="00F44C82" w:rsidRPr="0028716C" w:rsidRDefault="00F44C82" w:rsidP="00F44C82">
      <w:pPr>
        <w:rPr>
          <w:rFonts w:ascii="Times New Roman" w:eastAsia="宋体" w:hAnsi="Times New Roman" w:cs="Times New Roman"/>
          <w:color w:val="231F20"/>
          <w:sz w:val="20"/>
          <w:szCs w:val="20"/>
        </w:rPr>
      </w:pPr>
      <w:proofErr w:type="spellStart"/>
      <w:r w:rsidRPr="0028716C"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  <w:t>a</w:t>
      </w:r>
      <w:proofErr w:type="spellEnd"/>
      <w:r w:rsidRPr="0028716C">
        <w:rPr>
          <w:rFonts w:ascii="Times New Roman" w:eastAsia="宋体" w:hAnsi="Times New Roman" w:cs="Times New Roman"/>
          <w:iCs/>
          <w:color w:val="231F20"/>
          <w:sz w:val="20"/>
          <w:szCs w:val="20"/>
          <w:vertAlign w:val="superscript"/>
        </w:rPr>
        <w:t xml:space="preserve"> </w:t>
      </w:r>
      <w:r w:rsidRPr="0028716C">
        <w:rPr>
          <w:rFonts w:ascii="Times New Roman" w:eastAsia="宋体" w:hAnsi="Times New Roman" w:cs="Times New Roman"/>
          <w:iCs/>
          <w:color w:val="231F20"/>
          <w:sz w:val="20"/>
          <w:szCs w:val="20"/>
        </w:rPr>
        <w:t>The number of staphylococcal species in which the corresponding homolog</w:t>
      </w:r>
      <w:r w:rsidR="00E31F26" w:rsidRPr="0028716C">
        <w:rPr>
          <w:rFonts w:ascii="Times New Roman" w:eastAsia="宋体" w:hAnsi="Times New Roman" w:cs="Times New Roman"/>
          <w:iCs/>
          <w:color w:val="231F20"/>
          <w:sz w:val="20"/>
          <w:szCs w:val="20"/>
        </w:rPr>
        <w:t>ou</w:t>
      </w:r>
      <w:r w:rsidRPr="0028716C">
        <w:rPr>
          <w:rFonts w:ascii="Times New Roman" w:eastAsia="宋体" w:hAnsi="Times New Roman" w:cs="Times New Roman"/>
          <w:iCs/>
          <w:color w:val="231F20"/>
          <w:sz w:val="20"/>
          <w:szCs w:val="20"/>
        </w:rPr>
        <w:t xml:space="preserve">s gene/protein (more than 40% identity) </w:t>
      </w:r>
      <w:r w:rsidR="00434D54" w:rsidRPr="0028716C">
        <w:rPr>
          <w:rFonts w:ascii="Times New Roman" w:eastAsia="宋体" w:hAnsi="Times New Roman" w:cs="Times New Roman"/>
          <w:iCs/>
          <w:color w:val="231F20"/>
          <w:sz w:val="20"/>
          <w:szCs w:val="20"/>
        </w:rPr>
        <w:t>was</w:t>
      </w:r>
      <w:r w:rsidRPr="0028716C">
        <w:rPr>
          <w:rFonts w:ascii="Times New Roman" w:eastAsia="宋体" w:hAnsi="Times New Roman" w:cs="Times New Roman"/>
          <w:iCs/>
          <w:color w:val="231F20"/>
          <w:sz w:val="20"/>
          <w:szCs w:val="20"/>
        </w:rPr>
        <w:t xml:space="preserve"> present.</w:t>
      </w:r>
    </w:p>
    <w:p w:rsidR="00F44C82" w:rsidRPr="0028716C" w:rsidRDefault="00F44C82" w:rsidP="00F44C82">
      <w:pPr>
        <w:rPr>
          <w:rFonts w:ascii="Times New Roman" w:eastAsia="宋体" w:hAnsi="Times New Roman" w:cs="Times New Roman"/>
          <w:color w:val="231F20"/>
          <w:sz w:val="20"/>
          <w:szCs w:val="20"/>
        </w:rPr>
      </w:pPr>
      <w:r w:rsidRPr="0028716C">
        <w:rPr>
          <w:rFonts w:ascii="Times New Roman" w:eastAsia="宋体" w:hAnsi="Times New Roman" w:cs="Times New Roman"/>
          <w:color w:val="231F20"/>
          <w:sz w:val="20"/>
          <w:szCs w:val="20"/>
        </w:rPr>
        <w:t>+</w:t>
      </w:r>
      <w:r w:rsidR="00434D54" w:rsidRPr="0028716C">
        <w:rPr>
          <w:rFonts w:ascii="Times New Roman" w:eastAsia="宋体" w:hAnsi="Times New Roman" w:cs="Times New Roman"/>
          <w:color w:val="231F20"/>
          <w:sz w:val="20"/>
          <w:szCs w:val="20"/>
        </w:rPr>
        <w:t xml:space="preserve"> </w:t>
      </w:r>
      <w:r w:rsidRPr="0028716C">
        <w:rPr>
          <w:rFonts w:ascii="Times New Roman" w:eastAsia="宋体" w:hAnsi="Times New Roman" w:cs="Times New Roman"/>
          <w:i/>
          <w:iCs/>
          <w:color w:val="231F20"/>
          <w:sz w:val="20"/>
          <w:szCs w:val="20"/>
        </w:rPr>
        <w:t xml:space="preserve">S. </w:t>
      </w:r>
      <w:proofErr w:type="spellStart"/>
      <w:r w:rsidRPr="0028716C">
        <w:rPr>
          <w:rFonts w:ascii="Times New Roman" w:eastAsia="宋体" w:hAnsi="Times New Roman" w:cs="Times New Roman"/>
          <w:i/>
          <w:iCs/>
          <w:color w:val="231F20"/>
          <w:sz w:val="20"/>
          <w:szCs w:val="20"/>
        </w:rPr>
        <w:t>aureus</w:t>
      </w:r>
      <w:proofErr w:type="spellEnd"/>
      <w:r w:rsidRPr="0028716C">
        <w:rPr>
          <w:rFonts w:ascii="Times New Roman" w:eastAsia="宋体" w:hAnsi="Times New Roman" w:cs="Times New Roman"/>
          <w:i/>
          <w:iCs/>
          <w:color w:val="231F20"/>
          <w:sz w:val="20"/>
          <w:szCs w:val="20"/>
        </w:rPr>
        <w:t xml:space="preserve"> </w:t>
      </w:r>
      <w:r w:rsidRPr="0028716C">
        <w:rPr>
          <w:rFonts w:ascii="Times New Roman" w:eastAsia="宋体" w:hAnsi="Times New Roman" w:cs="Times New Roman"/>
          <w:iCs/>
          <w:color w:val="231F20"/>
          <w:sz w:val="20"/>
          <w:szCs w:val="20"/>
        </w:rPr>
        <w:t>specific gene.</w:t>
      </w: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  <w:r w:rsidRPr="0028716C">
        <w:rPr>
          <w:rFonts w:ascii="Times New Roman" w:eastAsia="宋体" w:hAnsi="Times New Roman" w:cs="Times New Roman"/>
          <w:color w:val="231F20"/>
          <w:sz w:val="20"/>
          <w:szCs w:val="20"/>
        </w:rPr>
        <w:t>*</w:t>
      </w:r>
      <w:r w:rsidRPr="0028716C">
        <w:rPr>
          <w:rFonts w:ascii="Times New Roman" w:eastAsia="宋体" w:hAnsi="Times New Roman" w:cs="Times New Roman"/>
          <w:iCs/>
          <w:color w:val="231F20"/>
          <w:sz w:val="20"/>
          <w:szCs w:val="20"/>
        </w:rPr>
        <w:t>Staphylococcal specific gene.</w:t>
      </w:r>
    </w:p>
    <w:p w:rsidR="00F44C82" w:rsidRPr="0028716C" w:rsidRDefault="00F44C82" w:rsidP="00F44C82">
      <w:pPr>
        <w:rPr>
          <w:rFonts w:ascii="Times New Roman" w:eastAsia="宋体" w:hAnsi="Times New Roman" w:cs="Times New Roman"/>
          <w:sz w:val="20"/>
          <w:szCs w:val="20"/>
        </w:rPr>
      </w:pPr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8"/>
          <w:szCs w:val="28"/>
        </w:rPr>
      </w:pPr>
      <w:r w:rsidRPr="00923550">
        <w:rPr>
          <w:rFonts w:ascii="Times New Roman" w:hAnsi="Times New Roman" w:cs="Times New Roman"/>
          <w:b/>
          <w:sz w:val="28"/>
          <w:szCs w:val="28"/>
        </w:rPr>
        <w:t>REFERENCES</w:t>
      </w:r>
    </w:p>
    <w:p w:rsidR="00923550" w:rsidRPr="00923550" w:rsidRDefault="00F44C82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23550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923550"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 w:rsidRPr="00923550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bookmarkStart w:id="0" w:name="_ENREF_1"/>
      <w:r w:rsidR="00923550" w:rsidRPr="00923550">
        <w:rPr>
          <w:rFonts w:ascii="Times New Roman" w:hAnsi="Times New Roman" w:cs="Times New Roman"/>
          <w:sz w:val="24"/>
          <w:szCs w:val="24"/>
        </w:rPr>
        <w:t>1.</w:t>
      </w:r>
      <w:r w:rsidR="00923550" w:rsidRPr="00923550">
        <w:rPr>
          <w:rFonts w:ascii="Times New Roman" w:hAnsi="Times New Roman" w:cs="Times New Roman"/>
          <w:sz w:val="24"/>
          <w:szCs w:val="24"/>
        </w:rPr>
        <w:tab/>
        <w:t>Mariotti P, Malito E, Biancucci M, Lo Surdo P, Mishra RP, Nardi-Dei V, Savino S, Nissum M, Spraggon G, Grandi G, Bagnoli F, Bottomley MJ.</w:t>
      </w:r>
      <w:r w:rsidR="00923550"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3550" w:rsidRPr="00923550">
        <w:rPr>
          <w:rFonts w:ascii="Times New Roman" w:hAnsi="Times New Roman" w:cs="Times New Roman"/>
          <w:sz w:val="24"/>
          <w:szCs w:val="24"/>
        </w:rPr>
        <w:t xml:space="preserve">2013. Structural and functional characterization of the </w:t>
      </w:r>
      <w:r w:rsidR="00923550"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="00923550" w:rsidRPr="00923550">
        <w:rPr>
          <w:rFonts w:ascii="Times New Roman" w:hAnsi="Times New Roman" w:cs="Times New Roman"/>
          <w:sz w:val="24"/>
          <w:szCs w:val="24"/>
        </w:rPr>
        <w:t xml:space="preserve"> virulence factor and vaccine candidate FhuD2. Biochem J 449:683-93.</w:t>
      </w:r>
      <w:bookmarkEnd w:id="0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923550">
        <w:rPr>
          <w:rFonts w:ascii="Times New Roman" w:hAnsi="Times New Roman" w:cs="Times New Roman"/>
          <w:sz w:val="24"/>
          <w:szCs w:val="24"/>
        </w:rPr>
        <w:t>2.</w:t>
      </w:r>
      <w:r w:rsidRPr="00923550">
        <w:rPr>
          <w:rFonts w:ascii="Times New Roman" w:hAnsi="Times New Roman" w:cs="Times New Roman"/>
          <w:sz w:val="24"/>
          <w:szCs w:val="24"/>
        </w:rPr>
        <w:tab/>
        <w:t>Sebulsky MT, Heinrichs DE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01. Identification and characterization of fhuD1 and fhuD2, two genes involved in iron-hydroxamate uptake in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>. J Bacteriol 183:4994-5000.</w:t>
      </w:r>
      <w:bookmarkEnd w:id="1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923550">
        <w:rPr>
          <w:rFonts w:ascii="Times New Roman" w:hAnsi="Times New Roman" w:cs="Times New Roman"/>
          <w:sz w:val="24"/>
          <w:szCs w:val="24"/>
        </w:rPr>
        <w:t>3.</w:t>
      </w:r>
      <w:r w:rsidRPr="00923550">
        <w:rPr>
          <w:rFonts w:ascii="Times New Roman" w:hAnsi="Times New Roman" w:cs="Times New Roman"/>
          <w:sz w:val="24"/>
          <w:szCs w:val="24"/>
        </w:rPr>
        <w:tab/>
        <w:t>Morrissey JA, Cockayne A, Hill PJ, Williams P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00. Molecular cloning and analysis of a putative siderophore ABC transporter from </w:t>
      </w:r>
      <w:r w:rsidRPr="00923550">
        <w:rPr>
          <w:rFonts w:ascii="Times New Roman" w:hAnsi="Times New Roman" w:cs="Times New Roman"/>
          <w:i/>
          <w:sz w:val="24"/>
          <w:szCs w:val="24"/>
        </w:rPr>
        <w:lastRenderedPageBreak/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>. Infect Immun 68:6281-8.</w:t>
      </w:r>
      <w:bookmarkEnd w:id="2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923550">
        <w:rPr>
          <w:rFonts w:ascii="Times New Roman" w:hAnsi="Times New Roman" w:cs="Times New Roman"/>
          <w:sz w:val="24"/>
          <w:szCs w:val="24"/>
        </w:rPr>
        <w:t>4.</w:t>
      </w:r>
      <w:r w:rsidRPr="00923550">
        <w:rPr>
          <w:rFonts w:ascii="Times New Roman" w:hAnsi="Times New Roman" w:cs="Times New Roman"/>
          <w:sz w:val="24"/>
          <w:szCs w:val="24"/>
        </w:rPr>
        <w:tab/>
        <w:t>Grigg JC, Vermeiren CL, Heinrichs DE, Murphy ME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07. Heme coordination by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 xml:space="preserve"> IsdE. J Biol Chem 282:28815-22.</w:t>
      </w:r>
      <w:bookmarkEnd w:id="3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923550">
        <w:rPr>
          <w:rFonts w:ascii="Times New Roman" w:hAnsi="Times New Roman" w:cs="Times New Roman"/>
          <w:sz w:val="24"/>
          <w:szCs w:val="24"/>
        </w:rPr>
        <w:t>5.</w:t>
      </w:r>
      <w:r w:rsidRPr="00923550">
        <w:rPr>
          <w:rFonts w:ascii="Times New Roman" w:hAnsi="Times New Roman" w:cs="Times New Roman"/>
          <w:sz w:val="24"/>
          <w:szCs w:val="24"/>
        </w:rPr>
        <w:tab/>
        <w:t>Mazmanian SK, Ton-That H, Su K, Schneewind O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02. An iron-regulated sortase anchors a class of surface protein during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 xml:space="preserve"> pathogenesis. Proc Natl Acad Sci U S A 99:2293-8.</w:t>
      </w:r>
      <w:bookmarkEnd w:id="4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6"/>
      <w:r w:rsidRPr="00923550">
        <w:rPr>
          <w:rFonts w:ascii="Times New Roman" w:hAnsi="Times New Roman" w:cs="Times New Roman"/>
          <w:sz w:val="24"/>
          <w:szCs w:val="24"/>
        </w:rPr>
        <w:t>6.</w:t>
      </w:r>
      <w:r w:rsidRPr="00923550">
        <w:rPr>
          <w:rFonts w:ascii="Times New Roman" w:hAnsi="Times New Roman" w:cs="Times New Roman"/>
          <w:sz w:val="24"/>
          <w:szCs w:val="24"/>
        </w:rPr>
        <w:tab/>
        <w:t>Mazmanian SK, Skaar EP, Gaspar AH, Humayun M, Gornicki P, Jelenska J, Joachmiak A, Missiakas DM, Schneewind O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03. Passage of heme-iron across the envelope of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>. Science 299:906-9.</w:t>
      </w:r>
      <w:bookmarkEnd w:id="5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7"/>
      <w:r w:rsidRPr="00923550">
        <w:rPr>
          <w:rFonts w:ascii="Times New Roman" w:hAnsi="Times New Roman" w:cs="Times New Roman"/>
          <w:sz w:val="24"/>
          <w:szCs w:val="24"/>
        </w:rPr>
        <w:t>7.</w:t>
      </w:r>
      <w:r w:rsidRPr="00923550">
        <w:rPr>
          <w:rFonts w:ascii="Times New Roman" w:hAnsi="Times New Roman" w:cs="Times New Roman"/>
          <w:sz w:val="24"/>
          <w:szCs w:val="24"/>
        </w:rPr>
        <w:tab/>
        <w:t>Biswas L, Biswas R, Nerz C, Ohlsen K, Schlag M, Schafer T, Lamkemeyer T, Ziebandt AK, Hantke K, Rosenstein R, Gotz F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>2009. Role of the twin-arginine translocation pathway in Staphylococcus. J Bacteriol 191:5921-9.</w:t>
      </w:r>
      <w:bookmarkEnd w:id="6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8"/>
      <w:r w:rsidRPr="00923550">
        <w:rPr>
          <w:rFonts w:ascii="Times New Roman" w:hAnsi="Times New Roman" w:cs="Times New Roman"/>
          <w:sz w:val="24"/>
          <w:szCs w:val="24"/>
        </w:rPr>
        <w:t>8.</w:t>
      </w:r>
      <w:r w:rsidRPr="00923550">
        <w:rPr>
          <w:rFonts w:ascii="Times New Roman" w:hAnsi="Times New Roman" w:cs="Times New Roman"/>
          <w:sz w:val="24"/>
          <w:szCs w:val="24"/>
        </w:rPr>
        <w:tab/>
        <w:t>Cockayne A, Hill PJ, Powell NB, Bishop K, Sims C, Williams P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1998. Molecular cloning of a 32-kilodalton lipoprotein component of a novel iron-regulated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epidermidis</w:t>
      </w:r>
      <w:r w:rsidRPr="00923550">
        <w:rPr>
          <w:rFonts w:ascii="Times New Roman" w:hAnsi="Times New Roman" w:cs="Times New Roman"/>
          <w:sz w:val="24"/>
          <w:szCs w:val="24"/>
        </w:rPr>
        <w:t xml:space="preserve"> ABC transporter. Infect Immun 66:3767-74.</w:t>
      </w:r>
      <w:bookmarkEnd w:id="7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9"/>
      <w:r w:rsidRPr="00923550">
        <w:rPr>
          <w:rFonts w:ascii="Times New Roman" w:hAnsi="Times New Roman" w:cs="Times New Roman"/>
          <w:sz w:val="24"/>
          <w:szCs w:val="24"/>
        </w:rPr>
        <w:t>9.</w:t>
      </w:r>
      <w:r w:rsidRPr="00923550">
        <w:rPr>
          <w:rFonts w:ascii="Times New Roman" w:hAnsi="Times New Roman" w:cs="Times New Roman"/>
          <w:sz w:val="24"/>
          <w:szCs w:val="24"/>
        </w:rPr>
        <w:tab/>
        <w:t>Diep BA, Phung Q, Date S, Arnott D, Bakalarski C, Xu M, Nakamura G, Swem DL, Alexander MK, Le HN, Mai TT, Tan MW, Brown EJ, Nishiyama M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14. Identifying potential therapeutic targets of methicillin-resistant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 xml:space="preserve"> through in vivo proteomic analysis. J Infect Dis 209:1533-41.</w:t>
      </w:r>
      <w:bookmarkEnd w:id="8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10"/>
      <w:r w:rsidRPr="00923550">
        <w:rPr>
          <w:rFonts w:ascii="Times New Roman" w:hAnsi="Times New Roman" w:cs="Times New Roman"/>
          <w:sz w:val="24"/>
          <w:szCs w:val="24"/>
        </w:rPr>
        <w:t>10.</w:t>
      </w:r>
      <w:r w:rsidRPr="00923550">
        <w:rPr>
          <w:rFonts w:ascii="Times New Roman" w:hAnsi="Times New Roman" w:cs="Times New Roman"/>
          <w:sz w:val="24"/>
          <w:szCs w:val="24"/>
        </w:rPr>
        <w:tab/>
        <w:t>Muller P, Muller-Anstett M, Wagener J, Gao Q, Kaesler S, Schaller M, Biedermann T, Gotz F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10. The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 xml:space="preserve"> lipoprotein SitC </w:t>
      </w:r>
      <w:r w:rsidRPr="00923550">
        <w:rPr>
          <w:rFonts w:ascii="Times New Roman" w:hAnsi="Times New Roman" w:cs="Times New Roman"/>
          <w:sz w:val="24"/>
          <w:szCs w:val="24"/>
        </w:rPr>
        <w:lastRenderedPageBreak/>
        <w:t>colocalizes with Toll-like receptor 2 (TLR2) in murine keratinocytes and elicits intracellular TLR2 accumulation. Infect Immun 78:4243-50.</w:t>
      </w:r>
      <w:bookmarkEnd w:id="9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1"/>
      <w:r w:rsidRPr="00923550">
        <w:rPr>
          <w:rFonts w:ascii="Times New Roman" w:hAnsi="Times New Roman" w:cs="Times New Roman"/>
          <w:sz w:val="24"/>
          <w:szCs w:val="24"/>
        </w:rPr>
        <w:t>11.</w:t>
      </w:r>
      <w:r w:rsidRPr="00923550">
        <w:rPr>
          <w:rFonts w:ascii="Times New Roman" w:hAnsi="Times New Roman" w:cs="Times New Roman"/>
          <w:sz w:val="24"/>
          <w:szCs w:val="24"/>
        </w:rPr>
        <w:tab/>
        <w:t>Remy L, Carriere M, Derre-Bobillot A, Martini C, Sanguinetti M, Borezee-Durant E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13. The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 xml:space="preserve"> Opp1 ABC transporter imports nickel and cobalt in zinc-depleted conditions and contributes to virulence. Mol Microbiol 87:730-43.</w:t>
      </w:r>
      <w:bookmarkEnd w:id="10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2"/>
      <w:r w:rsidRPr="00923550">
        <w:rPr>
          <w:rFonts w:ascii="Times New Roman" w:hAnsi="Times New Roman" w:cs="Times New Roman"/>
          <w:sz w:val="24"/>
          <w:szCs w:val="24"/>
        </w:rPr>
        <w:t>12.</w:t>
      </w:r>
      <w:r w:rsidRPr="00923550">
        <w:rPr>
          <w:rFonts w:ascii="Times New Roman" w:hAnsi="Times New Roman" w:cs="Times New Roman"/>
          <w:sz w:val="24"/>
          <w:szCs w:val="24"/>
        </w:rPr>
        <w:tab/>
        <w:t>Neubauer H, Pantel I, Lindgren PE, Gotz F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1999. Characterization of the molybdate transport system ModABC of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carnosus</w:t>
      </w:r>
      <w:r w:rsidRPr="00923550">
        <w:rPr>
          <w:rFonts w:ascii="Times New Roman" w:hAnsi="Times New Roman" w:cs="Times New Roman"/>
          <w:sz w:val="24"/>
          <w:szCs w:val="24"/>
        </w:rPr>
        <w:t>. Arch Microbiol 172:109-15.</w:t>
      </w:r>
      <w:bookmarkEnd w:id="11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3"/>
      <w:r w:rsidRPr="00923550">
        <w:rPr>
          <w:rFonts w:ascii="Times New Roman" w:hAnsi="Times New Roman" w:cs="Times New Roman"/>
          <w:sz w:val="24"/>
          <w:szCs w:val="24"/>
        </w:rPr>
        <w:t>13.</w:t>
      </w:r>
      <w:r w:rsidRPr="00923550">
        <w:rPr>
          <w:rFonts w:ascii="Times New Roman" w:hAnsi="Times New Roman" w:cs="Times New Roman"/>
          <w:sz w:val="24"/>
          <w:szCs w:val="24"/>
        </w:rPr>
        <w:tab/>
        <w:t>Hiron A, Borezee-Durant E, Piard JC, Juillard V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07. Only one of four oligopeptide transport systems mediates nitrogen nutrition in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>. J Bacteriol 189:5119-29.</w:t>
      </w:r>
      <w:bookmarkEnd w:id="12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4"/>
      <w:r w:rsidRPr="00923550">
        <w:rPr>
          <w:rFonts w:ascii="Times New Roman" w:hAnsi="Times New Roman" w:cs="Times New Roman"/>
          <w:sz w:val="24"/>
          <w:szCs w:val="24"/>
        </w:rPr>
        <w:t>14.</w:t>
      </w:r>
      <w:r w:rsidRPr="00923550">
        <w:rPr>
          <w:rFonts w:ascii="Times New Roman" w:hAnsi="Times New Roman" w:cs="Times New Roman"/>
          <w:sz w:val="24"/>
          <w:szCs w:val="24"/>
        </w:rPr>
        <w:tab/>
        <w:t>Williams WA, Zhang RG, Zhou M, Joachimiak G, Gornicki P, Missiakas D, Joachimiak A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04. The membrane-associated lipoprotein-9 GmpC from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 xml:space="preserve"> binds the dipeptide GlyMet via side chain interactions. Biochemistry 43:16193-202.</w:t>
      </w:r>
      <w:bookmarkEnd w:id="13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15"/>
      <w:r w:rsidRPr="00923550">
        <w:rPr>
          <w:rFonts w:ascii="Times New Roman" w:hAnsi="Times New Roman" w:cs="Times New Roman"/>
          <w:sz w:val="24"/>
          <w:szCs w:val="24"/>
        </w:rPr>
        <w:t>15.</w:t>
      </w:r>
      <w:r w:rsidRPr="00923550">
        <w:rPr>
          <w:rFonts w:ascii="Times New Roman" w:hAnsi="Times New Roman" w:cs="Times New Roman"/>
          <w:sz w:val="24"/>
          <w:szCs w:val="24"/>
        </w:rPr>
        <w:tab/>
        <w:t>Makgotlho PE, Marincola G, Schafer D, Liu Q, Bae T, Geiger T, Wasserman E, Wolz C, Ziebuhr W, Sinha B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13. SDS interferes with SaeS signaling of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 xml:space="preserve"> independently of SaePQ. PLoS One 8:e71644.</w:t>
      </w:r>
      <w:bookmarkEnd w:id="14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16"/>
      <w:r w:rsidRPr="00923550">
        <w:rPr>
          <w:rFonts w:ascii="Times New Roman" w:hAnsi="Times New Roman" w:cs="Times New Roman"/>
          <w:sz w:val="24"/>
          <w:szCs w:val="24"/>
        </w:rPr>
        <w:t>16.</w:t>
      </w:r>
      <w:r w:rsidRPr="00923550">
        <w:rPr>
          <w:rFonts w:ascii="Times New Roman" w:hAnsi="Times New Roman" w:cs="Times New Roman"/>
          <w:sz w:val="24"/>
          <w:szCs w:val="24"/>
        </w:rPr>
        <w:tab/>
        <w:t>Heikkinen O, Seppala R, Tossavainen H, Heikkinen S, Koskela H, Permi P, Kilpelainen I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09. Solution structure of the parvulin-type PPIase domain of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 xml:space="preserve"> PrsA--implications for the catalytic mechanism of parvulins. BMC Struct Biol 9:17.</w:t>
      </w:r>
      <w:bookmarkEnd w:id="15"/>
    </w:p>
    <w:p w:rsidR="00923550" w:rsidRPr="00923550" w:rsidRDefault="00923550" w:rsidP="0092355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17"/>
      <w:r w:rsidRPr="00923550">
        <w:rPr>
          <w:rFonts w:ascii="Times New Roman" w:hAnsi="Times New Roman" w:cs="Times New Roman"/>
          <w:sz w:val="24"/>
          <w:szCs w:val="24"/>
        </w:rPr>
        <w:t>17.</w:t>
      </w:r>
      <w:r w:rsidRPr="00923550">
        <w:rPr>
          <w:rFonts w:ascii="Times New Roman" w:hAnsi="Times New Roman" w:cs="Times New Roman"/>
          <w:sz w:val="24"/>
          <w:szCs w:val="24"/>
        </w:rPr>
        <w:tab/>
        <w:t>Jousselin A, Renzoni A, Andrey DO, Monod A, Lew DP, Kelley WL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 xml:space="preserve">2012. The posttranslocational chaperone lipoprotein PrsA is involved in </w:t>
      </w:r>
      <w:r w:rsidRPr="00923550">
        <w:rPr>
          <w:rFonts w:ascii="Times New Roman" w:hAnsi="Times New Roman" w:cs="Times New Roman"/>
          <w:sz w:val="24"/>
          <w:szCs w:val="24"/>
        </w:rPr>
        <w:lastRenderedPageBreak/>
        <w:t xml:space="preserve">both glycopeptide and oxacillin resistance in </w:t>
      </w:r>
      <w:r w:rsidRPr="00923550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23550">
        <w:rPr>
          <w:rFonts w:ascii="Times New Roman" w:hAnsi="Times New Roman" w:cs="Times New Roman"/>
          <w:sz w:val="24"/>
          <w:szCs w:val="24"/>
        </w:rPr>
        <w:t>. Antimicrob Agents Chemother 56:3629-40.</w:t>
      </w:r>
      <w:bookmarkEnd w:id="16"/>
    </w:p>
    <w:p w:rsidR="000447F6" w:rsidRPr="005C3F87" w:rsidRDefault="00923550" w:rsidP="004A767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bookmarkStart w:id="17" w:name="_ENREF_18"/>
      <w:r w:rsidRPr="00923550">
        <w:rPr>
          <w:rFonts w:ascii="Times New Roman" w:hAnsi="Times New Roman" w:cs="Times New Roman"/>
          <w:sz w:val="24"/>
          <w:szCs w:val="24"/>
        </w:rPr>
        <w:t>18.</w:t>
      </w:r>
      <w:r w:rsidRPr="00923550">
        <w:rPr>
          <w:rFonts w:ascii="Times New Roman" w:hAnsi="Times New Roman" w:cs="Times New Roman"/>
          <w:sz w:val="24"/>
          <w:szCs w:val="24"/>
        </w:rPr>
        <w:tab/>
        <w:t>Nguyen MT, Kraft B, Yu W, Demircioglu DD, Hertlein T, Burian M, Schmaler M, Boller K, Bekeredjian-Ding I, Ohlsen K, Schittek B, Gotz F.</w:t>
      </w:r>
      <w:r w:rsidRPr="009235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550">
        <w:rPr>
          <w:rFonts w:ascii="Times New Roman" w:hAnsi="Times New Roman" w:cs="Times New Roman"/>
          <w:sz w:val="24"/>
          <w:szCs w:val="24"/>
        </w:rPr>
        <w:t>2015. The νSa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348F">
        <w:rPr>
          <w:rFonts w:ascii="Times New Roman" w:hAnsi="Times New Roman" w:cs="Times New Roman" w:hint="eastAsia"/>
          <w:sz w:val="24"/>
          <w:szCs w:val="24"/>
        </w:rPr>
        <w:t>s</w:t>
      </w:r>
      <w:r w:rsidRPr="00923550">
        <w:rPr>
          <w:rFonts w:ascii="Times New Roman" w:hAnsi="Times New Roman" w:cs="Times New Roman"/>
          <w:sz w:val="24"/>
          <w:szCs w:val="24"/>
        </w:rPr>
        <w:t xml:space="preserve">pecific </w:t>
      </w:r>
      <w:r w:rsidR="007E348F">
        <w:rPr>
          <w:rFonts w:ascii="Times New Roman" w:hAnsi="Times New Roman" w:cs="Times New Roman" w:hint="eastAsia"/>
          <w:sz w:val="24"/>
          <w:szCs w:val="24"/>
        </w:rPr>
        <w:t>l</w:t>
      </w:r>
      <w:r w:rsidRPr="00923550">
        <w:rPr>
          <w:rFonts w:ascii="Times New Roman" w:hAnsi="Times New Roman" w:cs="Times New Roman"/>
          <w:sz w:val="24"/>
          <w:szCs w:val="24"/>
        </w:rPr>
        <w:t xml:space="preserve">ipoprotein </w:t>
      </w:r>
      <w:r w:rsidR="007E348F">
        <w:rPr>
          <w:rFonts w:ascii="Times New Roman" w:hAnsi="Times New Roman" w:cs="Times New Roman" w:hint="eastAsia"/>
          <w:sz w:val="24"/>
          <w:szCs w:val="24"/>
        </w:rPr>
        <w:t>l</w:t>
      </w:r>
      <w:r w:rsidRPr="00923550">
        <w:rPr>
          <w:rFonts w:ascii="Times New Roman" w:hAnsi="Times New Roman" w:cs="Times New Roman"/>
          <w:sz w:val="24"/>
          <w:szCs w:val="24"/>
        </w:rPr>
        <w:t xml:space="preserve">ike </w:t>
      </w:r>
      <w:r w:rsidR="007E348F">
        <w:rPr>
          <w:rFonts w:ascii="Times New Roman" w:hAnsi="Times New Roman" w:cs="Times New Roman" w:hint="eastAsia"/>
          <w:sz w:val="24"/>
          <w:szCs w:val="24"/>
        </w:rPr>
        <w:t>c</w:t>
      </w:r>
      <w:r w:rsidRPr="00923550">
        <w:rPr>
          <w:rFonts w:ascii="Times New Roman" w:hAnsi="Times New Roman" w:cs="Times New Roman"/>
          <w:sz w:val="24"/>
          <w:szCs w:val="24"/>
        </w:rPr>
        <w:t>luster (</w:t>
      </w:r>
      <w:r w:rsidRPr="005E5701">
        <w:rPr>
          <w:rFonts w:ascii="Times New Roman" w:hAnsi="Times New Roman" w:cs="Times New Roman"/>
          <w:i/>
          <w:sz w:val="24"/>
          <w:szCs w:val="24"/>
        </w:rPr>
        <w:t>lpl</w:t>
      </w:r>
      <w:r w:rsidRPr="00923550">
        <w:rPr>
          <w:rFonts w:ascii="Times New Roman" w:hAnsi="Times New Roman" w:cs="Times New Roman"/>
          <w:sz w:val="24"/>
          <w:szCs w:val="24"/>
        </w:rPr>
        <w:t xml:space="preserve">) of </w:t>
      </w:r>
      <w:r w:rsidRPr="005E5701">
        <w:rPr>
          <w:rFonts w:ascii="Times New Roman" w:hAnsi="Times New Roman" w:cs="Times New Roman"/>
          <w:i/>
          <w:sz w:val="24"/>
          <w:szCs w:val="24"/>
        </w:rPr>
        <w:t>S. aureus</w:t>
      </w:r>
      <w:r w:rsidRPr="00923550">
        <w:rPr>
          <w:rFonts w:ascii="Times New Roman" w:hAnsi="Times New Roman" w:cs="Times New Roman"/>
          <w:sz w:val="24"/>
          <w:szCs w:val="24"/>
        </w:rPr>
        <w:t xml:space="preserve"> USA300 </w:t>
      </w:r>
      <w:r w:rsidR="007E348F">
        <w:rPr>
          <w:rFonts w:ascii="Times New Roman" w:hAnsi="Times New Roman" w:cs="Times New Roman" w:hint="eastAsia"/>
          <w:sz w:val="24"/>
          <w:szCs w:val="24"/>
        </w:rPr>
        <w:t>c</w:t>
      </w:r>
      <w:r w:rsidRPr="00923550">
        <w:rPr>
          <w:rFonts w:ascii="Times New Roman" w:hAnsi="Times New Roman" w:cs="Times New Roman"/>
          <w:sz w:val="24"/>
          <w:szCs w:val="24"/>
        </w:rPr>
        <w:t xml:space="preserve">ontributes to </w:t>
      </w:r>
      <w:r w:rsidR="007E348F">
        <w:rPr>
          <w:rFonts w:ascii="Times New Roman" w:hAnsi="Times New Roman" w:cs="Times New Roman" w:hint="eastAsia"/>
          <w:sz w:val="24"/>
          <w:szCs w:val="24"/>
        </w:rPr>
        <w:t>i</w:t>
      </w:r>
      <w:r w:rsidRPr="00923550">
        <w:rPr>
          <w:rFonts w:ascii="Times New Roman" w:hAnsi="Times New Roman" w:cs="Times New Roman"/>
          <w:sz w:val="24"/>
          <w:szCs w:val="24"/>
        </w:rPr>
        <w:t xml:space="preserve">mmune </w:t>
      </w:r>
      <w:r w:rsidR="007E348F">
        <w:rPr>
          <w:rFonts w:ascii="Times New Roman" w:hAnsi="Times New Roman" w:cs="Times New Roman" w:hint="eastAsia"/>
          <w:sz w:val="24"/>
          <w:szCs w:val="24"/>
        </w:rPr>
        <w:t>s</w:t>
      </w:r>
      <w:r w:rsidRPr="00923550">
        <w:rPr>
          <w:rFonts w:ascii="Times New Roman" w:hAnsi="Times New Roman" w:cs="Times New Roman"/>
          <w:sz w:val="24"/>
          <w:szCs w:val="24"/>
        </w:rPr>
        <w:t xml:space="preserve">timulation and </w:t>
      </w:r>
      <w:r w:rsidR="007E348F">
        <w:rPr>
          <w:rFonts w:ascii="Times New Roman" w:hAnsi="Times New Roman" w:cs="Times New Roman" w:hint="eastAsia"/>
          <w:sz w:val="24"/>
          <w:szCs w:val="24"/>
        </w:rPr>
        <w:t>i</w:t>
      </w:r>
      <w:r w:rsidRPr="00923550">
        <w:rPr>
          <w:rFonts w:ascii="Times New Roman" w:hAnsi="Times New Roman" w:cs="Times New Roman"/>
          <w:sz w:val="24"/>
          <w:szCs w:val="24"/>
        </w:rPr>
        <w:t xml:space="preserve">nvasion in </w:t>
      </w:r>
      <w:r w:rsidR="007E348F">
        <w:rPr>
          <w:rFonts w:ascii="Times New Roman" w:hAnsi="Times New Roman" w:cs="Times New Roman" w:hint="eastAsia"/>
          <w:sz w:val="24"/>
          <w:szCs w:val="24"/>
        </w:rPr>
        <w:t>h</w:t>
      </w:r>
      <w:r w:rsidRPr="00923550">
        <w:rPr>
          <w:rFonts w:ascii="Times New Roman" w:hAnsi="Times New Roman" w:cs="Times New Roman"/>
          <w:sz w:val="24"/>
          <w:szCs w:val="24"/>
        </w:rPr>
        <w:t xml:space="preserve">uman </w:t>
      </w:r>
      <w:r w:rsidR="007E348F">
        <w:rPr>
          <w:rFonts w:ascii="Times New Roman" w:hAnsi="Times New Roman" w:cs="Times New Roman" w:hint="eastAsia"/>
          <w:sz w:val="24"/>
          <w:szCs w:val="24"/>
        </w:rPr>
        <w:t>c</w:t>
      </w:r>
      <w:r w:rsidRPr="00923550">
        <w:rPr>
          <w:rFonts w:ascii="Times New Roman" w:hAnsi="Times New Roman" w:cs="Times New Roman"/>
          <w:sz w:val="24"/>
          <w:szCs w:val="24"/>
        </w:rPr>
        <w:t>ells. PLoS Pathog 11:e1004984.</w:t>
      </w:r>
      <w:bookmarkEnd w:id="17"/>
      <w:r w:rsidR="00F44C82" w:rsidRPr="00923550">
        <w:rPr>
          <w:rFonts w:ascii="Times New Roman" w:eastAsia="宋体" w:hAnsi="Times New Roman" w:cs="Times New Roman"/>
          <w:sz w:val="24"/>
          <w:szCs w:val="24"/>
        </w:rPr>
        <w:fldChar w:fldCharType="end"/>
      </w:r>
      <w:bookmarkStart w:id="18" w:name="_GoBack"/>
      <w:bookmarkEnd w:id="18"/>
    </w:p>
    <w:sectPr w:rsidR="000447F6" w:rsidRPr="005C3F87" w:rsidSect="004A7672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49E9" w:rsidRDefault="006049E9" w:rsidP="00797A7E">
      <w:r>
        <w:separator/>
      </w:r>
    </w:p>
  </w:endnote>
  <w:endnote w:type="continuationSeparator" w:id="0">
    <w:p w:rsidR="006049E9" w:rsidRDefault="006049E9" w:rsidP="00797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49E9" w:rsidRDefault="006049E9" w:rsidP="00797A7E">
      <w:r>
        <w:separator/>
      </w:r>
    </w:p>
  </w:footnote>
  <w:footnote w:type="continuationSeparator" w:id="0">
    <w:p w:rsidR="006049E9" w:rsidRDefault="006049E9" w:rsidP="00797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226DF"/>
    <w:multiLevelType w:val="hybridMultilevel"/>
    <w:tmpl w:val="075EEE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085006"/>
    <w:multiLevelType w:val="hybridMultilevel"/>
    <w:tmpl w:val="7F4C1384"/>
    <w:lvl w:ilvl="0" w:tplc="E5FCBC12">
      <w:start w:val="1"/>
      <w:numFmt w:val="decimal"/>
      <w:lvlText w:val="%1.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4D2337D"/>
    <w:multiLevelType w:val="hybridMultilevel"/>
    <w:tmpl w:val="F4B8C1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r0trrdjvatr2eepsxpxdr7pxfddpzeare2&quot;&gt;我的文献&lt;record-ids&gt;&lt;item&gt;51012&lt;/item&gt;&lt;item&gt;51055&lt;/item&gt;&lt;item&gt;51056&lt;/item&gt;&lt;item&gt;51057&lt;/item&gt;&lt;item&gt;51058&lt;/item&gt;&lt;item&gt;51059&lt;/item&gt;&lt;item&gt;51060&lt;/item&gt;&lt;item&gt;51061&lt;/item&gt;&lt;item&gt;51062&lt;/item&gt;&lt;item&gt;51063&lt;/item&gt;&lt;item&gt;51064&lt;/item&gt;&lt;item&gt;51065&lt;/item&gt;&lt;item&gt;51066&lt;/item&gt;&lt;item&gt;51067&lt;/item&gt;&lt;item&gt;51068&lt;/item&gt;&lt;item&gt;51069&lt;/item&gt;&lt;item&gt;51070&lt;/item&gt;&lt;item&gt;51071&lt;/item&gt;&lt;/record-ids&gt;&lt;/item&gt;&lt;/Libraries&gt;"/>
  </w:docVars>
  <w:rsids>
    <w:rsidRoot w:val="008D7DED"/>
    <w:rsid w:val="000003AF"/>
    <w:rsid w:val="00005FBA"/>
    <w:rsid w:val="00012FFF"/>
    <w:rsid w:val="0001349E"/>
    <w:rsid w:val="0004399D"/>
    <w:rsid w:val="0004479B"/>
    <w:rsid w:val="000447F6"/>
    <w:rsid w:val="00045382"/>
    <w:rsid w:val="000526FD"/>
    <w:rsid w:val="00067E61"/>
    <w:rsid w:val="000720FA"/>
    <w:rsid w:val="00073830"/>
    <w:rsid w:val="00084657"/>
    <w:rsid w:val="00084E1F"/>
    <w:rsid w:val="000911AA"/>
    <w:rsid w:val="000A2876"/>
    <w:rsid w:val="000C1877"/>
    <w:rsid w:val="000C7D7B"/>
    <w:rsid w:val="000D4889"/>
    <w:rsid w:val="000E55BD"/>
    <w:rsid w:val="000E70D8"/>
    <w:rsid w:val="000F4820"/>
    <w:rsid w:val="000F5483"/>
    <w:rsid w:val="00115980"/>
    <w:rsid w:val="0013056F"/>
    <w:rsid w:val="0013258B"/>
    <w:rsid w:val="001363B0"/>
    <w:rsid w:val="001420F8"/>
    <w:rsid w:val="001516F3"/>
    <w:rsid w:val="0015198E"/>
    <w:rsid w:val="0015659C"/>
    <w:rsid w:val="001912D3"/>
    <w:rsid w:val="001A7F2C"/>
    <w:rsid w:val="001B314F"/>
    <w:rsid w:val="001C34D2"/>
    <w:rsid w:val="001D5261"/>
    <w:rsid w:val="001E1581"/>
    <w:rsid w:val="002155F5"/>
    <w:rsid w:val="00232540"/>
    <w:rsid w:val="00270359"/>
    <w:rsid w:val="002742F1"/>
    <w:rsid w:val="00283E53"/>
    <w:rsid w:val="002854CC"/>
    <w:rsid w:val="0028716C"/>
    <w:rsid w:val="002875B4"/>
    <w:rsid w:val="002942E1"/>
    <w:rsid w:val="00297595"/>
    <w:rsid w:val="002A1B70"/>
    <w:rsid w:val="002A4A54"/>
    <w:rsid w:val="002F0419"/>
    <w:rsid w:val="002F5D69"/>
    <w:rsid w:val="002F6163"/>
    <w:rsid w:val="00301FAB"/>
    <w:rsid w:val="00327FE8"/>
    <w:rsid w:val="0033300D"/>
    <w:rsid w:val="00343CF5"/>
    <w:rsid w:val="003461C9"/>
    <w:rsid w:val="00346856"/>
    <w:rsid w:val="00350CCC"/>
    <w:rsid w:val="00376EF7"/>
    <w:rsid w:val="003A2A8F"/>
    <w:rsid w:val="003B2230"/>
    <w:rsid w:val="003C4D65"/>
    <w:rsid w:val="003D297E"/>
    <w:rsid w:val="003D64FD"/>
    <w:rsid w:val="003F44D6"/>
    <w:rsid w:val="004007EC"/>
    <w:rsid w:val="00405DD0"/>
    <w:rsid w:val="0042117E"/>
    <w:rsid w:val="0042501B"/>
    <w:rsid w:val="00434D54"/>
    <w:rsid w:val="00444511"/>
    <w:rsid w:val="004478C6"/>
    <w:rsid w:val="004751E7"/>
    <w:rsid w:val="00483CC9"/>
    <w:rsid w:val="004977C2"/>
    <w:rsid w:val="004A7672"/>
    <w:rsid w:val="004A79D2"/>
    <w:rsid w:val="004D2828"/>
    <w:rsid w:val="004D4722"/>
    <w:rsid w:val="004D7A30"/>
    <w:rsid w:val="004D7B38"/>
    <w:rsid w:val="004E1D5E"/>
    <w:rsid w:val="005037EF"/>
    <w:rsid w:val="005058AE"/>
    <w:rsid w:val="005126FB"/>
    <w:rsid w:val="00513080"/>
    <w:rsid w:val="00531257"/>
    <w:rsid w:val="00532DCC"/>
    <w:rsid w:val="00534717"/>
    <w:rsid w:val="00536E98"/>
    <w:rsid w:val="00544EEB"/>
    <w:rsid w:val="0056257E"/>
    <w:rsid w:val="00565F1F"/>
    <w:rsid w:val="00567E5C"/>
    <w:rsid w:val="005917B0"/>
    <w:rsid w:val="00594A31"/>
    <w:rsid w:val="00595299"/>
    <w:rsid w:val="005A5439"/>
    <w:rsid w:val="005C39BB"/>
    <w:rsid w:val="005C3F87"/>
    <w:rsid w:val="005C47EC"/>
    <w:rsid w:val="005C4B5E"/>
    <w:rsid w:val="005D7F38"/>
    <w:rsid w:val="005E5701"/>
    <w:rsid w:val="005E7E32"/>
    <w:rsid w:val="005F299A"/>
    <w:rsid w:val="005F2B92"/>
    <w:rsid w:val="00600FCF"/>
    <w:rsid w:val="006049E9"/>
    <w:rsid w:val="00612754"/>
    <w:rsid w:val="006137E0"/>
    <w:rsid w:val="00617762"/>
    <w:rsid w:val="00635D6E"/>
    <w:rsid w:val="006577E9"/>
    <w:rsid w:val="00662A4A"/>
    <w:rsid w:val="00673ADB"/>
    <w:rsid w:val="00682722"/>
    <w:rsid w:val="006854DF"/>
    <w:rsid w:val="006929A6"/>
    <w:rsid w:val="006A2EE9"/>
    <w:rsid w:val="006C4C18"/>
    <w:rsid w:val="006D521B"/>
    <w:rsid w:val="006E0575"/>
    <w:rsid w:val="006E1411"/>
    <w:rsid w:val="006F01FE"/>
    <w:rsid w:val="007427B8"/>
    <w:rsid w:val="00752A2E"/>
    <w:rsid w:val="00762062"/>
    <w:rsid w:val="00780AE8"/>
    <w:rsid w:val="00781F66"/>
    <w:rsid w:val="007900A5"/>
    <w:rsid w:val="00797A7E"/>
    <w:rsid w:val="007B22D1"/>
    <w:rsid w:val="007B26BF"/>
    <w:rsid w:val="007B6395"/>
    <w:rsid w:val="007E348F"/>
    <w:rsid w:val="007F3F76"/>
    <w:rsid w:val="007F7F4C"/>
    <w:rsid w:val="00833BEC"/>
    <w:rsid w:val="008369C5"/>
    <w:rsid w:val="00862A7B"/>
    <w:rsid w:val="00866564"/>
    <w:rsid w:val="00871F56"/>
    <w:rsid w:val="008733B6"/>
    <w:rsid w:val="00881D9A"/>
    <w:rsid w:val="008A4F2B"/>
    <w:rsid w:val="008A5521"/>
    <w:rsid w:val="008B7513"/>
    <w:rsid w:val="008C3109"/>
    <w:rsid w:val="008D0883"/>
    <w:rsid w:val="008D195B"/>
    <w:rsid w:val="008D4A50"/>
    <w:rsid w:val="008D7DED"/>
    <w:rsid w:val="008E6423"/>
    <w:rsid w:val="008F5A81"/>
    <w:rsid w:val="00904AA2"/>
    <w:rsid w:val="00916647"/>
    <w:rsid w:val="00923550"/>
    <w:rsid w:val="0092599E"/>
    <w:rsid w:val="009578B4"/>
    <w:rsid w:val="009749FE"/>
    <w:rsid w:val="00974A6B"/>
    <w:rsid w:val="009A6323"/>
    <w:rsid w:val="009B1F9F"/>
    <w:rsid w:val="009E6DE6"/>
    <w:rsid w:val="009E70BC"/>
    <w:rsid w:val="00A003EB"/>
    <w:rsid w:val="00A17656"/>
    <w:rsid w:val="00A34D33"/>
    <w:rsid w:val="00A42503"/>
    <w:rsid w:val="00A469FE"/>
    <w:rsid w:val="00A51003"/>
    <w:rsid w:val="00A51BCC"/>
    <w:rsid w:val="00A55ABE"/>
    <w:rsid w:val="00A55D09"/>
    <w:rsid w:val="00A668B5"/>
    <w:rsid w:val="00A83376"/>
    <w:rsid w:val="00A865F1"/>
    <w:rsid w:val="00A911D2"/>
    <w:rsid w:val="00A947A1"/>
    <w:rsid w:val="00AA2279"/>
    <w:rsid w:val="00AA3060"/>
    <w:rsid w:val="00AB013E"/>
    <w:rsid w:val="00AB1DAE"/>
    <w:rsid w:val="00AE2FA9"/>
    <w:rsid w:val="00B02B3E"/>
    <w:rsid w:val="00B057AD"/>
    <w:rsid w:val="00B146DD"/>
    <w:rsid w:val="00B17A02"/>
    <w:rsid w:val="00B2035F"/>
    <w:rsid w:val="00B23111"/>
    <w:rsid w:val="00B623C6"/>
    <w:rsid w:val="00B626A9"/>
    <w:rsid w:val="00B66666"/>
    <w:rsid w:val="00B66C53"/>
    <w:rsid w:val="00B67826"/>
    <w:rsid w:val="00B725AE"/>
    <w:rsid w:val="00B862D7"/>
    <w:rsid w:val="00B93F49"/>
    <w:rsid w:val="00B947C1"/>
    <w:rsid w:val="00BA3656"/>
    <w:rsid w:val="00BA43FF"/>
    <w:rsid w:val="00BB2FBC"/>
    <w:rsid w:val="00BC0AE1"/>
    <w:rsid w:val="00BE0514"/>
    <w:rsid w:val="00BE31E0"/>
    <w:rsid w:val="00C0186C"/>
    <w:rsid w:val="00C0433E"/>
    <w:rsid w:val="00C17F7E"/>
    <w:rsid w:val="00C210F8"/>
    <w:rsid w:val="00C27A98"/>
    <w:rsid w:val="00C33C7A"/>
    <w:rsid w:val="00C37BD2"/>
    <w:rsid w:val="00C408E9"/>
    <w:rsid w:val="00C4646C"/>
    <w:rsid w:val="00C538AB"/>
    <w:rsid w:val="00C53D9E"/>
    <w:rsid w:val="00C5745E"/>
    <w:rsid w:val="00C60072"/>
    <w:rsid w:val="00C633CB"/>
    <w:rsid w:val="00C65B00"/>
    <w:rsid w:val="00C66CD5"/>
    <w:rsid w:val="00C759A0"/>
    <w:rsid w:val="00C84583"/>
    <w:rsid w:val="00CD24DB"/>
    <w:rsid w:val="00CD3778"/>
    <w:rsid w:val="00CD6FA2"/>
    <w:rsid w:val="00CF4852"/>
    <w:rsid w:val="00CF4B5D"/>
    <w:rsid w:val="00D10A88"/>
    <w:rsid w:val="00D300CE"/>
    <w:rsid w:val="00D3470C"/>
    <w:rsid w:val="00D412C8"/>
    <w:rsid w:val="00D45213"/>
    <w:rsid w:val="00D52965"/>
    <w:rsid w:val="00D656F4"/>
    <w:rsid w:val="00D74A65"/>
    <w:rsid w:val="00D7652B"/>
    <w:rsid w:val="00D8168F"/>
    <w:rsid w:val="00D817D0"/>
    <w:rsid w:val="00D9163E"/>
    <w:rsid w:val="00DA12AD"/>
    <w:rsid w:val="00DA7778"/>
    <w:rsid w:val="00DB2953"/>
    <w:rsid w:val="00DB2997"/>
    <w:rsid w:val="00DC77D2"/>
    <w:rsid w:val="00DD0D9E"/>
    <w:rsid w:val="00DE5125"/>
    <w:rsid w:val="00DE7B34"/>
    <w:rsid w:val="00DF4543"/>
    <w:rsid w:val="00E0769A"/>
    <w:rsid w:val="00E12568"/>
    <w:rsid w:val="00E25E0A"/>
    <w:rsid w:val="00E31F26"/>
    <w:rsid w:val="00E36FF2"/>
    <w:rsid w:val="00E41213"/>
    <w:rsid w:val="00E60B4B"/>
    <w:rsid w:val="00E6470F"/>
    <w:rsid w:val="00E714C2"/>
    <w:rsid w:val="00E7353E"/>
    <w:rsid w:val="00E7721D"/>
    <w:rsid w:val="00E85DAD"/>
    <w:rsid w:val="00E95252"/>
    <w:rsid w:val="00E95870"/>
    <w:rsid w:val="00E95B8E"/>
    <w:rsid w:val="00E97813"/>
    <w:rsid w:val="00EA5340"/>
    <w:rsid w:val="00EB09B6"/>
    <w:rsid w:val="00ED3FCA"/>
    <w:rsid w:val="00EE3EEB"/>
    <w:rsid w:val="00EE7E50"/>
    <w:rsid w:val="00F03589"/>
    <w:rsid w:val="00F05901"/>
    <w:rsid w:val="00F2620D"/>
    <w:rsid w:val="00F314CA"/>
    <w:rsid w:val="00F44C82"/>
    <w:rsid w:val="00F46505"/>
    <w:rsid w:val="00F821EE"/>
    <w:rsid w:val="00F86D59"/>
    <w:rsid w:val="00F87108"/>
    <w:rsid w:val="00FC7B7C"/>
    <w:rsid w:val="00FC7EA8"/>
    <w:rsid w:val="00FD588C"/>
    <w:rsid w:val="00FE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ED"/>
    <w:pPr>
      <w:widowControl w:val="0"/>
      <w:jc w:val="both"/>
    </w:pPr>
  </w:style>
  <w:style w:type="paragraph" w:styleId="1">
    <w:name w:val="heading 1"/>
    <w:aliases w:val="heading"/>
    <w:basedOn w:val="a0"/>
    <w:next w:val="a"/>
    <w:link w:val="1Char"/>
    <w:uiPriority w:val="9"/>
    <w:qFormat/>
    <w:rsid w:val="00F44C82"/>
    <w:pPr>
      <w:keepNext/>
      <w:keepLines/>
      <w:spacing w:before="240" w:after="240"/>
      <w:ind w:hangingChars="236" w:hanging="238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9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97A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97A7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F4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0F4820"/>
    <w:rPr>
      <w:rFonts w:ascii="Calibri" w:hAnsi="Calibri" w:cs="Calibri"/>
      <w:noProof/>
      <w:sz w:val="20"/>
    </w:rPr>
  </w:style>
  <w:style w:type="character" w:styleId="a6">
    <w:name w:val="Hyperlink"/>
    <w:basedOn w:val="a1"/>
    <w:uiPriority w:val="99"/>
    <w:unhideWhenUsed/>
    <w:rsid w:val="0056257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625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56257E"/>
    <w:rPr>
      <w:rFonts w:ascii="Calibri" w:hAnsi="Calibri" w:cs="Calibri"/>
      <w:noProof/>
      <w:sz w:val="20"/>
    </w:rPr>
  </w:style>
  <w:style w:type="table" w:styleId="-3">
    <w:name w:val="Light List Accent 3"/>
    <w:basedOn w:val="a2"/>
    <w:uiPriority w:val="61"/>
    <w:rsid w:val="0056257E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283E53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283E53"/>
    <w:rPr>
      <w:sz w:val="18"/>
      <w:szCs w:val="18"/>
    </w:rPr>
  </w:style>
  <w:style w:type="character" w:customStyle="1" w:styleId="1Char">
    <w:name w:val="标题 1 Char"/>
    <w:aliases w:val="heading Char"/>
    <w:basedOn w:val="a1"/>
    <w:link w:val="1"/>
    <w:uiPriority w:val="9"/>
    <w:rsid w:val="00F44C82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numbering" w:customStyle="1" w:styleId="10">
    <w:name w:val="无列表1"/>
    <w:next w:val="a3"/>
    <w:uiPriority w:val="99"/>
    <w:semiHidden/>
    <w:unhideWhenUsed/>
    <w:rsid w:val="00F44C82"/>
  </w:style>
  <w:style w:type="table" w:customStyle="1" w:styleId="-31">
    <w:name w:val="浅色列表 - 强调文字颜色 31"/>
    <w:basedOn w:val="a2"/>
    <w:next w:val="-3"/>
    <w:uiPriority w:val="61"/>
    <w:rsid w:val="00F44C82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0">
    <w:name w:val="List Paragraph"/>
    <w:basedOn w:val="a"/>
    <w:uiPriority w:val="34"/>
    <w:qFormat/>
    <w:rsid w:val="00F44C82"/>
    <w:pPr>
      <w:ind w:firstLineChars="200" w:firstLine="420"/>
    </w:pPr>
  </w:style>
  <w:style w:type="paragraph" w:styleId="a8">
    <w:name w:val="Revision"/>
    <w:hidden/>
    <w:uiPriority w:val="99"/>
    <w:semiHidden/>
    <w:rsid w:val="005C47EC"/>
  </w:style>
  <w:style w:type="paragraph" w:styleId="a9">
    <w:name w:val="Normal (Web)"/>
    <w:basedOn w:val="a"/>
    <w:uiPriority w:val="99"/>
    <w:semiHidden/>
    <w:unhideWhenUsed/>
    <w:rsid w:val="00E952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0447F6"/>
  </w:style>
  <w:style w:type="character" w:customStyle="1" w:styleId="highlight">
    <w:name w:val="highlight"/>
    <w:basedOn w:val="a1"/>
    <w:rsid w:val="000447F6"/>
  </w:style>
  <w:style w:type="character" w:customStyle="1" w:styleId="UnresolvedMention">
    <w:name w:val="Unresolved Mention"/>
    <w:basedOn w:val="a1"/>
    <w:uiPriority w:val="99"/>
    <w:semiHidden/>
    <w:unhideWhenUsed/>
    <w:rsid w:val="00E9587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ED"/>
    <w:pPr>
      <w:widowControl w:val="0"/>
      <w:jc w:val="both"/>
    </w:pPr>
  </w:style>
  <w:style w:type="paragraph" w:styleId="1">
    <w:name w:val="heading 1"/>
    <w:aliases w:val="heading"/>
    <w:basedOn w:val="a0"/>
    <w:next w:val="a"/>
    <w:link w:val="1Char"/>
    <w:uiPriority w:val="9"/>
    <w:qFormat/>
    <w:rsid w:val="00F44C82"/>
    <w:pPr>
      <w:keepNext/>
      <w:keepLines/>
      <w:spacing w:before="240" w:after="240"/>
      <w:ind w:hangingChars="236" w:hanging="238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97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97A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7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97A7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F4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0F4820"/>
    <w:rPr>
      <w:rFonts w:ascii="Calibri" w:hAnsi="Calibri" w:cs="Calibri"/>
      <w:noProof/>
      <w:sz w:val="20"/>
    </w:rPr>
  </w:style>
  <w:style w:type="character" w:styleId="a6">
    <w:name w:val="Hyperlink"/>
    <w:basedOn w:val="a1"/>
    <w:uiPriority w:val="99"/>
    <w:unhideWhenUsed/>
    <w:rsid w:val="0056257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625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56257E"/>
    <w:rPr>
      <w:rFonts w:ascii="Calibri" w:hAnsi="Calibri" w:cs="Calibri"/>
      <w:noProof/>
      <w:sz w:val="20"/>
    </w:rPr>
  </w:style>
  <w:style w:type="table" w:styleId="-3">
    <w:name w:val="Light List Accent 3"/>
    <w:basedOn w:val="a2"/>
    <w:uiPriority w:val="61"/>
    <w:rsid w:val="0056257E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283E53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283E53"/>
    <w:rPr>
      <w:sz w:val="18"/>
      <w:szCs w:val="18"/>
    </w:rPr>
  </w:style>
  <w:style w:type="character" w:customStyle="1" w:styleId="1Char">
    <w:name w:val="标题 1 Char"/>
    <w:aliases w:val="heading Char"/>
    <w:basedOn w:val="a1"/>
    <w:link w:val="1"/>
    <w:uiPriority w:val="9"/>
    <w:rsid w:val="00F44C82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numbering" w:customStyle="1" w:styleId="10">
    <w:name w:val="无列表1"/>
    <w:next w:val="a3"/>
    <w:uiPriority w:val="99"/>
    <w:semiHidden/>
    <w:unhideWhenUsed/>
    <w:rsid w:val="00F44C82"/>
  </w:style>
  <w:style w:type="table" w:customStyle="1" w:styleId="-31">
    <w:name w:val="浅色列表 - 强调文字颜色 31"/>
    <w:basedOn w:val="a2"/>
    <w:next w:val="-3"/>
    <w:uiPriority w:val="61"/>
    <w:rsid w:val="00F44C82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AEE6CA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styleId="a0">
    <w:name w:val="List Paragraph"/>
    <w:basedOn w:val="a"/>
    <w:uiPriority w:val="34"/>
    <w:qFormat/>
    <w:rsid w:val="00F44C82"/>
    <w:pPr>
      <w:ind w:firstLineChars="200" w:firstLine="420"/>
    </w:pPr>
  </w:style>
  <w:style w:type="paragraph" w:styleId="a8">
    <w:name w:val="Revision"/>
    <w:hidden/>
    <w:uiPriority w:val="99"/>
    <w:semiHidden/>
    <w:rsid w:val="005C47EC"/>
  </w:style>
  <w:style w:type="paragraph" w:styleId="a9">
    <w:name w:val="Normal (Web)"/>
    <w:basedOn w:val="a"/>
    <w:uiPriority w:val="99"/>
    <w:semiHidden/>
    <w:unhideWhenUsed/>
    <w:rsid w:val="00E952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1"/>
    <w:rsid w:val="000447F6"/>
  </w:style>
  <w:style w:type="character" w:customStyle="1" w:styleId="highlight">
    <w:name w:val="highlight"/>
    <w:basedOn w:val="a1"/>
    <w:rsid w:val="000447F6"/>
  </w:style>
  <w:style w:type="character" w:customStyle="1" w:styleId="UnresolvedMention">
    <w:name w:val="Unresolved Mention"/>
    <w:basedOn w:val="a1"/>
    <w:uiPriority w:val="99"/>
    <w:semiHidden/>
    <w:unhideWhenUsed/>
    <w:rsid w:val="00E9587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2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dbget-bin/www_bget?pfam:DUF1510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AEE6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2</TotalTime>
  <Pages>8</Pages>
  <Words>1984</Words>
  <Characters>11311</Characters>
  <Application>Microsoft Office Word</Application>
  <DocSecurity>0</DocSecurity>
  <Lines>94</Lines>
  <Paragraphs>26</Paragraphs>
  <ScaleCrop>false</ScaleCrop>
  <Company/>
  <LinksUpToDate>false</LinksUpToDate>
  <CharactersWithSpaces>13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贤才 饶</dc:creator>
  <cp:lastModifiedBy>shangwl</cp:lastModifiedBy>
  <cp:revision>284</cp:revision>
  <cp:lastPrinted>2018-05-10T03:12:00Z</cp:lastPrinted>
  <dcterms:created xsi:type="dcterms:W3CDTF">2018-04-11T07:31:00Z</dcterms:created>
  <dcterms:modified xsi:type="dcterms:W3CDTF">2019-04-05T07:19:00Z</dcterms:modified>
</cp:coreProperties>
</file>